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494FD" w14:textId="57BDCFA2" w:rsidR="008A267F" w:rsidRPr="008618B4" w:rsidRDefault="008618B4" w:rsidP="005C6A86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8618B4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C40419">
        <w:rPr>
          <w:rFonts w:ascii="Times New Roman" w:hAnsi="Times New Roman" w:cs="Times New Roman"/>
          <w:b/>
          <w:bCs/>
          <w:sz w:val="24"/>
          <w:szCs w:val="28"/>
        </w:rPr>
        <w:t xml:space="preserve">UPPLEMENTARY </w:t>
      </w:r>
    </w:p>
    <w:p w14:paraId="53AB76FB" w14:textId="6DA2F14B" w:rsidR="005C6A86" w:rsidRDefault="005C6A86" w:rsidP="005C6A8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b/>
          <w:sz w:val="24"/>
          <w:szCs w:val="24"/>
          <w:lang w:val="fr-FR"/>
        </w:rPr>
        <w:t xml:space="preserve">Supplementary </w:t>
      </w:r>
      <w:r w:rsidRPr="003617AE">
        <w:rPr>
          <w:rFonts w:ascii="Times New Roman" w:hAnsi="Times New Roman" w:cs="Times New Roman"/>
          <w:b/>
          <w:sz w:val="24"/>
          <w:szCs w:val="24"/>
          <w:lang w:val="fr-FR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fr-FR"/>
        </w:rPr>
        <w:t>ure</w:t>
      </w:r>
      <w:r w:rsidRPr="003617AE">
        <w:rPr>
          <w:rFonts w:ascii="Times New Roman" w:hAnsi="Times New Roman" w:cs="Times New Roman"/>
          <w:b/>
          <w:sz w:val="24"/>
          <w:szCs w:val="24"/>
          <w:lang w:val="fr-FR"/>
        </w:rPr>
        <w:t xml:space="preserve"> 1.</w:t>
      </w:r>
      <w:r w:rsidRPr="003617AE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5C36EC">
        <w:rPr>
          <w:rFonts w:ascii="Times New Roman" w:hAnsi="Times New Roman" w:cs="Times New Roman"/>
          <w:sz w:val="24"/>
          <w:szCs w:val="24"/>
          <w:lang w:val="fr-FR"/>
        </w:rPr>
        <w:t>Flow of eligible patients</w:t>
      </w:r>
    </w:p>
    <w:p w14:paraId="740066B4" w14:textId="45F9EED4" w:rsidR="005C6A86" w:rsidRDefault="005C6A86" w:rsidP="005C6A8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Abbreviations: </w:t>
      </w:r>
      <w:r>
        <w:rPr>
          <w:rFonts w:ascii="Times New Roman" w:hAnsi="Times New Roman" w:cs="Times New Roman" w:hint="eastAsia"/>
          <w:sz w:val="24"/>
          <w:szCs w:val="24"/>
          <w:lang w:val="fr-FR"/>
        </w:rPr>
        <w:t>E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D, emergency department; </w:t>
      </w:r>
      <w:r w:rsidRPr="000877CF">
        <w:rPr>
          <w:rFonts w:ascii="Times New Roman" w:hAnsi="Times New Roman" w:cs="Times New Roman"/>
          <w:i/>
          <w:iCs/>
          <w:sz w:val="24"/>
          <w:szCs w:val="24"/>
          <w:lang w:val="fr-FR"/>
        </w:rPr>
        <w:t>N</w:t>
      </w:r>
      <w:r>
        <w:rPr>
          <w:rFonts w:ascii="Times New Roman" w:hAnsi="Times New Roman" w:cs="Times New Roman"/>
          <w:sz w:val="24"/>
          <w:szCs w:val="24"/>
          <w:lang w:val="fr-FR"/>
        </w:rPr>
        <w:t>, number.</w:t>
      </w:r>
    </w:p>
    <w:p w14:paraId="204C12AF" w14:textId="77777777" w:rsidR="00C40419" w:rsidRDefault="00C40419" w:rsidP="005C6A8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4E70FA55" w14:textId="426B4246" w:rsidR="005C6A86" w:rsidRDefault="00C40419" w:rsidP="005C6A8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noProof/>
          <w:sz w:val="24"/>
          <w:szCs w:val="24"/>
          <w:lang w:val="fr-FR"/>
        </w:rPr>
        <w:drawing>
          <wp:inline distT="0" distB="0" distL="0" distR="0" wp14:anchorId="43E60ACE" wp14:editId="367BC9D0">
            <wp:extent cx="5705475" cy="4551350"/>
            <wp:effectExtent l="0" t="0" r="0" b="190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012" cy="45549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62EEC1" w14:textId="77777777" w:rsidR="005C6A86" w:rsidRDefault="005C6A86" w:rsidP="005C6A8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54EC90F1" w14:textId="16E85282" w:rsidR="005C6A86" w:rsidRDefault="005C6A86" w:rsidP="005C6A86">
      <w:pPr>
        <w:pageBreakBefore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</w:t>
      </w:r>
      <w:r w:rsidRPr="005C36EC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C36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C36E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C36EC">
        <w:rPr>
          <w:rFonts w:ascii="Times New Roman" w:hAnsi="Times New Roman" w:cs="Times New Roman"/>
          <w:sz w:val="24"/>
          <w:szCs w:val="24"/>
        </w:rPr>
        <w:t>Status of general medical cares (procedures, evaluatio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C36EC">
        <w:rPr>
          <w:rFonts w:ascii="Times New Roman" w:hAnsi="Times New Roman" w:cs="Times New Roman"/>
          <w:sz w:val="24"/>
          <w:szCs w:val="24"/>
        </w:rPr>
        <w:t xml:space="preserve"> and medications) and critical cares (CPR, MV) in the emergency department in the last 24 hours of life by status of legal form documentation on life-sustaining treatment.</w:t>
      </w:r>
    </w:p>
    <w:p w14:paraId="1281455F" w14:textId="4935EFC9" w:rsidR="005C6A86" w:rsidRPr="005C36EC" w:rsidRDefault="005C6A86" w:rsidP="005C6A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bbreviations: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PR, cardiopulmonary resuscitation; CT, computed tomography; CXR, chest radiograph; ECG, electrocardiogram; HFNC, high-flow nasal cannula; MRI, magnetic resonance imaging; MV, mechanical ventilation. *</w:t>
      </w:r>
      <w:r w:rsidRPr="000877CF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&lt; 0.05</w:t>
      </w:r>
    </w:p>
    <w:p w14:paraId="4D76D367" w14:textId="318E2D1B" w:rsidR="008618B4" w:rsidRDefault="008618B4" w:rsidP="005C6A86">
      <w:pPr>
        <w:spacing w:line="480" w:lineRule="auto"/>
        <w:rPr>
          <w:rFonts w:ascii="Times New Roman" w:hAnsi="Times New Roman" w:cs="Times New Roman"/>
          <w:sz w:val="24"/>
          <w:szCs w:val="28"/>
          <w:lang w:val="fr-FR"/>
        </w:rPr>
      </w:pPr>
    </w:p>
    <w:p w14:paraId="3665362E" w14:textId="632446E2" w:rsidR="0071298A" w:rsidRDefault="00706EC4" w:rsidP="005C6A86">
      <w:pPr>
        <w:spacing w:line="480" w:lineRule="auto"/>
        <w:rPr>
          <w:rFonts w:ascii="Times New Roman" w:hAnsi="Times New Roman" w:cs="Times New Roman"/>
          <w:sz w:val="24"/>
          <w:szCs w:val="28"/>
          <w:lang w:val="fr-FR"/>
        </w:rPr>
      </w:pPr>
      <w:r w:rsidRPr="00706EC4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432CD5EA" wp14:editId="0F0A8F0B">
            <wp:extent cx="5731510" cy="3141980"/>
            <wp:effectExtent l="0" t="0" r="0" b="0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F172FE8B-2AE5-4540-8CD1-B676329452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F172FE8B-2AE5-4540-8CD1-B676329452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FA9E8" w14:textId="5BD24A2D" w:rsidR="005C6A86" w:rsidRDefault="005C6A86" w:rsidP="005C6A86">
      <w:pPr>
        <w:spacing w:line="480" w:lineRule="auto"/>
        <w:rPr>
          <w:rFonts w:ascii="Times New Roman" w:hAnsi="Times New Roman" w:cs="Times New Roman"/>
          <w:sz w:val="24"/>
          <w:szCs w:val="28"/>
          <w:lang w:val="fr-FR"/>
        </w:rPr>
      </w:pPr>
    </w:p>
    <w:p w14:paraId="2D74929D" w14:textId="61A740B6" w:rsidR="00514594" w:rsidRDefault="0051459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  <w:lang w:val="fr-FR"/>
        </w:rPr>
      </w:pPr>
      <w:r>
        <w:rPr>
          <w:rFonts w:ascii="Times New Roman" w:hAnsi="Times New Roman" w:cs="Times New Roman"/>
          <w:sz w:val="24"/>
          <w:szCs w:val="28"/>
          <w:lang w:val="fr-FR"/>
        </w:rPr>
        <w:br w:type="page"/>
      </w:r>
    </w:p>
    <w:p w14:paraId="590BF0D5" w14:textId="49D5E5A9" w:rsidR="00514594" w:rsidRPr="005C6A86" w:rsidRDefault="00514594" w:rsidP="00514594">
      <w:pPr>
        <w:pageBreakBefore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11CC2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 w:rsidRPr="00311CC2">
        <w:rPr>
          <w:rFonts w:ascii="Times New Roman" w:hAnsi="Times New Roman" w:cs="Times New Roman"/>
          <w:b/>
          <w:bCs/>
          <w:sz w:val="24"/>
          <w:szCs w:val="28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311CC2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311CC2">
        <w:rPr>
          <w:rFonts w:ascii="Times New Roman" w:hAnsi="Times New Roman" w:cs="Times New Roman"/>
          <w:sz w:val="24"/>
          <w:szCs w:val="28"/>
        </w:rPr>
        <w:t xml:space="preserve">Status of medical </w:t>
      </w:r>
      <w:r w:rsidR="00B178C0">
        <w:rPr>
          <w:rFonts w:ascii="Times New Roman" w:hAnsi="Times New Roman" w:cs="Times New Roman"/>
          <w:sz w:val="24"/>
          <w:szCs w:val="28"/>
        </w:rPr>
        <w:t>care</w:t>
      </w:r>
      <w:r w:rsidRPr="00311CC2">
        <w:rPr>
          <w:rFonts w:ascii="Times New Roman" w:hAnsi="Times New Roman" w:cs="Times New Roman"/>
          <w:sz w:val="24"/>
          <w:szCs w:val="28"/>
        </w:rPr>
        <w:t xml:space="preserve"> in the emergency department within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Pr="00311CC2">
        <w:rPr>
          <w:rFonts w:ascii="Times New Roman" w:hAnsi="Times New Roman" w:cs="Times New Roman"/>
          <w:sz w:val="24"/>
          <w:szCs w:val="28"/>
        </w:rPr>
        <w:t>last 24 hours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238"/>
        <w:gridCol w:w="1238"/>
        <w:gridCol w:w="1238"/>
        <w:gridCol w:w="1238"/>
        <w:gridCol w:w="1239"/>
      </w:tblGrid>
      <w:tr w:rsidR="00514594" w:rsidRPr="000A473E" w14:paraId="34C9E3ED" w14:textId="77777777" w:rsidTr="00014F37">
        <w:trPr>
          <w:trHeight w:val="592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F97D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0FA4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otal</w:t>
            </w: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br/>
              <w:t>(</w:t>
            </w:r>
            <w:r w:rsidRPr="000A473E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N</w:t>
            </w: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=222)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019C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018</w:t>
            </w: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br/>
              <w:t>(</w:t>
            </w:r>
            <w:r w:rsidRPr="000A473E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N</w:t>
            </w: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=41)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A167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019</w:t>
            </w: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br/>
              <w:t>(</w:t>
            </w:r>
            <w:r w:rsidRPr="000A473E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N</w:t>
            </w: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=58)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BD31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020</w:t>
            </w: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br/>
              <w:t>(</w:t>
            </w:r>
            <w:r w:rsidRPr="000A473E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N</w:t>
            </w: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=123)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D34C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14594" w:rsidRPr="000A473E" w14:paraId="5182A9E3" w14:textId="77777777" w:rsidTr="00014F37">
        <w:trPr>
          <w:trHeight w:val="303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9C25B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ECF0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 (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B586E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 (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C3201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 (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72A20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 (%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7FEB1" w14:textId="3569E3B8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A473E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-</w:t>
            </w:r>
            <w:proofErr w:type="spellStart"/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alue</w:t>
            </w:r>
            <w:r w:rsidR="00302B4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c</w:t>
            </w:r>
            <w:proofErr w:type="spellEnd"/>
          </w:p>
        </w:tc>
      </w:tr>
      <w:tr w:rsidR="00514594" w:rsidRPr="000A473E" w14:paraId="609550FE" w14:textId="77777777" w:rsidTr="00014F37">
        <w:trPr>
          <w:trHeight w:val="334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3E49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Critical </w:t>
            </w:r>
            <w:proofErr w:type="spellStart"/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are</w:t>
            </w: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a</w:t>
            </w:r>
            <w:proofErr w:type="spellEnd"/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41AB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4471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7EB0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0565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DD44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14594" w:rsidRPr="000A473E" w14:paraId="6B62F56C" w14:textId="77777777" w:rsidTr="00014F37">
        <w:trPr>
          <w:trHeight w:val="3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1190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B3BA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34 (60.3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CE6C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23 (56.1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D5A1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34 (58.6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7DDE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77 (62.6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9B92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14594" w:rsidRPr="000A473E" w14:paraId="5D91B0A7" w14:textId="77777777" w:rsidTr="00014F37">
        <w:trPr>
          <w:trHeight w:val="3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11B7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7F75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88 (39.6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8D82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8 (43.9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A48B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24 (41.3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4D20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46 (37.4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9C4A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0.725</w:t>
            </w:r>
          </w:p>
        </w:tc>
      </w:tr>
      <w:tr w:rsidR="00514594" w:rsidRPr="000A473E" w14:paraId="78A16D88" w14:textId="77777777" w:rsidTr="00014F37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D47B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Types of Critical </w:t>
            </w:r>
            <w:proofErr w:type="spellStart"/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are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360B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2927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7909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2D21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232E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14594" w:rsidRPr="000A473E" w14:paraId="45179ADE" w14:textId="77777777" w:rsidTr="00014F37">
        <w:trPr>
          <w:trHeight w:val="3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E1BB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CP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AF5B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61 (27.4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0987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6 (39.0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6738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8 (31.0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ADD5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27 (21.9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79CE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0.082</w:t>
            </w:r>
          </w:p>
        </w:tc>
      </w:tr>
      <w:tr w:rsidR="00514594" w:rsidRPr="000A473E" w14:paraId="469B43E6" w14:textId="77777777" w:rsidTr="00014F37">
        <w:trPr>
          <w:trHeight w:val="3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17FB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MV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D026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80 (36.0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2516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6 (39.0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8A51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21 (36.2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30A6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43 (34.9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2760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0.895</w:t>
            </w:r>
          </w:p>
        </w:tc>
      </w:tr>
      <w:tr w:rsidR="00514594" w:rsidRPr="000A473E" w14:paraId="1CEC472D" w14:textId="77777777" w:rsidTr="00014F37">
        <w:trPr>
          <w:trHeight w:val="3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A6F8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RR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5ED3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 (0.4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7941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0 (0.0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79B8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0 (0.0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7025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 (0.8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0F49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.000</w:t>
            </w:r>
          </w:p>
        </w:tc>
      </w:tr>
      <w:tr w:rsidR="00514594" w:rsidRPr="000A473E" w14:paraId="76926714" w14:textId="77777777" w:rsidTr="00014F37">
        <w:trPr>
          <w:trHeight w:val="3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5327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ECM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D5C8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 (0.4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58F7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 (2.4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A039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0 (0.0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6FCB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0 (0.0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845C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0.185</w:t>
            </w:r>
          </w:p>
        </w:tc>
      </w:tr>
      <w:tr w:rsidR="00514594" w:rsidRPr="000A473E" w14:paraId="6D2B4741" w14:textId="77777777" w:rsidTr="00014F37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6A2A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rocedure</w:t>
            </w:r>
            <w:r w:rsidRPr="007F289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/</w:t>
            </w:r>
            <w:proofErr w:type="spellStart"/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valuation</w:t>
            </w: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CFDB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F567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3907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7565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71D8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14594" w:rsidRPr="000A473E" w14:paraId="0BD6D830" w14:textId="77777777" w:rsidTr="00014F37">
        <w:trPr>
          <w:trHeight w:val="3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7603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ECG/CX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0C0E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80 (81.0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736A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34 (82.9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8CF1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43 (74.1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AE87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03 (83.7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34A1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0.289</w:t>
            </w:r>
          </w:p>
        </w:tc>
      </w:tr>
      <w:tr w:rsidR="00514594" w:rsidRPr="000A473E" w14:paraId="3AC552C0" w14:textId="77777777" w:rsidTr="00014F37">
        <w:trPr>
          <w:trHeight w:val="3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58CB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CT/MR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35CA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08 (48.6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829E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3 (31.7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A12A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31 (53.4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CA2F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64 (52.0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45B7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0.055</w:t>
            </w:r>
          </w:p>
        </w:tc>
      </w:tr>
      <w:tr w:rsidR="00514594" w:rsidRPr="000A473E" w14:paraId="7A5670D2" w14:textId="77777777" w:rsidTr="00014F37">
        <w:trPr>
          <w:trHeight w:val="3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5E5A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terial</w:t>
            </w: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r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entral </w:t>
            </w: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lin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6AEE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44 (64.8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E3D6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25 (60.9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4523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23 (39.6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12A1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96 (78.0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65D5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514594" w:rsidRPr="000A473E" w14:paraId="01FF347F" w14:textId="77777777" w:rsidTr="00014F37">
        <w:trPr>
          <w:trHeight w:val="3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1D53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Routine la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EEDE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205 (92.3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7BD5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38 (92.6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9BA1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52 (89.6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6174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15 (93.5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839E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0.660</w:t>
            </w:r>
          </w:p>
        </w:tc>
      </w:tr>
      <w:tr w:rsidR="00514594" w:rsidRPr="000A473E" w14:paraId="29C45FDB" w14:textId="77777777" w:rsidTr="00014F37">
        <w:trPr>
          <w:trHeight w:val="3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956C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Blood cult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2D4C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02 (45.9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9E04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8 (43.9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DE63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27 (46.5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5B1F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57 (46.3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A854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0.958</w:t>
            </w:r>
          </w:p>
        </w:tc>
      </w:tr>
      <w:tr w:rsidR="00514594" w:rsidRPr="000A473E" w14:paraId="54EDEEC1" w14:textId="77777777" w:rsidTr="00014F37">
        <w:trPr>
          <w:trHeight w:val="3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1704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HFN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F913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20 (9.0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3B39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2 (4.8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D413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2 (3.4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92A1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6 (13.0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E708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0.080</w:t>
            </w:r>
          </w:p>
        </w:tc>
      </w:tr>
      <w:tr w:rsidR="00514594" w:rsidRPr="000A473E" w14:paraId="0B82DA9A" w14:textId="77777777" w:rsidTr="00014F37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3B94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edications</w:t>
            </w:r>
            <w:r w:rsidRPr="000A473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71F6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B201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765A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380F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6E5F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14594" w:rsidRPr="000A473E" w14:paraId="22D771DA" w14:textId="77777777" w:rsidTr="00014F37">
        <w:trPr>
          <w:trHeight w:val="3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003E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Transfus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0A24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60 (27.0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C2B9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1 (26.8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FD2A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4 (24.1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F273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35 (28.4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F67A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0.830</w:t>
            </w:r>
          </w:p>
        </w:tc>
      </w:tr>
      <w:tr w:rsidR="00514594" w:rsidRPr="000A473E" w14:paraId="4C8B0D8D" w14:textId="77777777" w:rsidTr="00014F37">
        <w:trPr>
          <w:trHeight w:val="3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6F45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Antibiotic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70F2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44 (64.8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EDAB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9 (46.3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BFC4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35 (60.3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ABC6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90 (73.1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C883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0.005</w:t>
            </w:r>
          </w:p>
        </w:tc>
      </w:tr>
      <w:tr w:rsidR="00514594" w:rsidRPr="000A473E" w14:paraId="486D89A0" w14:textId="77777777" w:rsidTr="00014F37">
        <w:trPr>
          <w:trHeight w:val="303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AA66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Vasopressors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CC2A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39 (62.61)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618B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20 (48.78)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D5C1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34 (58.62)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3929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85 (69.11)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B109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0.051</w:t>
            </w:r>
          </w:p>
        </w:tc>
      </w:tr>
      <w:tr w:rsidR="00514594" w:rsidRPr="000A473E" w14:paraId="5C3B1CEF" w14:textId="77777777" w:rsidTr="00014F37">
        <w:trPr>
          <w:trHeight w:val="3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936C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Opioid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56F9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70 (31.5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65E6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9 (21.9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016B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16 (27.5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500B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45 (36.5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9E99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0.164</w:t>
            </w:r>
          </w:p>
        </w:tc>
      </w:tr>
      <w:tr w:rsidR="00514594" w:rsidRPr="000A473E" w14:paraId="2E56A02F" w14:textId="77777777" w:rsidTr="00014F37">
        <w:trPr>
          <w:trHeight w:val="303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1F65B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Sedatives/Antipsychotic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4F2BA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50 (22.52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0921B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7 (17.07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C2B2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8 (13.79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6D292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35 (28.46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915D0" w14:textId="77777777" w:rsidR="00514594" w:rsidRPr="000A473E" w:rsidRDefault="00514594" w:rsidP="00014F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73E">
              <w:rPr>
                <w:rFonts w:ascii="Times New Roman" w:eastAsia="맑은 고딕" w:hAnsi="Times New Roman" w:cs="Times New Roman"/>
                <w:kern w:val="0"/>
                <w:szCs w:val="20"/>
              </w:rPr>
              <w:t>0.058</w:t>
            </w:r>
          </w:p>
        </w:tc>
      </w:tr>
    </w:tbl>
    <w:p w14:paraId="4C4BF9D3" w14:textId="77777777" w:rsidR="00514594" w:rsidRDefault="00514594" w:rsidP="0051459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F2894">
        <w:rPr>
          <w:rFonts w:ascii="Times New Roman" w:hAnsi="Times New Roman" w:cs="Times New Roman"/>
          <w:sz w:val="24"/>
          <w:szCs w:val="28"/>
          <w:vertAlign w:val="superscript"/>
        </w:rPr>
        <w:t xml:space="preserve">a </w:t>
      </w:r>
      <w:r w:rsidRPr="007F2894">
        <w:rPr>
          <w:rFonts w:ascii="Times New Roman" w:hAnsi="Times New Roman" w:cs="Times New Roman"/>
          <w:sz w:val="24"/>
          <w:szCs w:val="28"/>
        </w:rPr>
        <w:t xml:space="preserve">Critical care was defined as receiving more than any one of the followings: </w:t>
      </w:r>
      <w:r>
        <w:rPr>
          <w:rFonts w:ascii="Times New Roman" w:hAnsi="Times New Roman" w:cs="Times New Roman"/>
          <w:sz w:val="24"/>
          <w:szCs w:val="28"/>
        </w:rPr>
        <w:t>CPR, MV, RRT, or ECMO.</w:t>
      </w:r>
    </w:p>
    <w:p w14:paraId="19BBE9D3" w14:textId="77777777" w:rsidR="00514594" w:rsidRDefault="00514594" w:rsidP="0051459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F2894">
        <w:rPr>
          <w:rFonts w:ascii="Times New Roman" w:hAnsi="Times New Roman" w:cs="Times New Roman"/>
          <w:sz w:val="24"/>
          <w:szCs w:val="28"/>
          <w:vertAlign w:val="superscript"/>
        </w:rPr>
        <w:lastRenderedPageBreak/>
        <w:t xml:space="preserve">b </w:t>
      </w:r>
      <w:r w:rsidRPr="007F2894">
        <w:rPr>
          <w:rFonts w:ascii="Times New Roman" w:hAnsi="Times New Roman" w:cs="Times New Roman"/>
          <w:sz w:val="24"/>
          <w:szCs w:val="28"/>
        </w:rPr>
        <w:t>Critical care, procedure/evaluation, medications done within last 24 h</w:t>
      </w:r>
      <w:r>
        <w:rPr>
          <w:rFonts w:ascii="Times New Roman" w:hAnsi="Times New Roman" w:cs="Times New Roman"/>
          <w:sz w:val="24"/>
          <w:szCs w:val="28"/>
        </w:rPr>
        <w:t>ou</w:t>
      </w:r>
      <w:r w:rsidRPr="007F2894">
        <w:rPr>
          <w:rFonts w:ascii="Times New Roman" w:hAnsi="Times New Roman" w:cs="Times New Roman"/>
          <w:sz w:val="24"/>
          <w:szCs w:val="28"/>
        </w:rPr>
        <w:t>rs were counted, and multiple selections were allowed.</w:t>
      </w:r>
    </w:p>
    <w:p w14:paraId="5905F2C8" w14:textId="2BF8B98E" w:rsidR="00514594" w:rsidRDefault="00302B45" w:rsidP="0051459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14594" w:rsidRPr="00011BA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14594" w:rsidRPr="00630915">
        <w:rPr>
          <w:rFonts w:ascii="Times New Roman" w:hAnsi="Times New Roman" w:cs="Times New Roman"/>
          <w:sz w:val="24"/>
          <w:szCs w:val="24"/>
        </w:rPr>
        <w:t>-values were calculated using the Pearson's chi-squared test</w:t>
      </w:r>
      <w:r w:rsidR="00514594">
        <w:rPr>
          <w:rFonts w:ascii="Times New Roman" w:hAnsi="Times New Roman" w:cs="Times New Roman"/>
          <w:sz w:val="24"/>
          <w:szCs w:val="24"/>
        </w:rPr>
        <w:t xml:space="preserve">, but </w:t>
      </w:r>
      <w:r w:rsidR="00514594" w:rsidRPr="00630915">
        <w:rPr>
          <w:rFonts w:ascii="Times New Roman" w:hAnsi="Times New Roman" w:cs="Times New Roman"/>
          <w:sz w:val="24"/>
          <w:szCs w:val="24"/>
        </w:rPr>
        <w:t xml:space="preserve">Fisher's exact test </w:t>
      </w:r>
      <w:r w:rsidR="00514594">
        <w:rPr>
          <w:rFonts w:ascii="Times New Roman" w:hAnsi="Times New Roman" w:cs="Times New Roman"/>
          <w:sz w:val="24"/>
          <w:szCs w:val="24"/>
        </w:rPr>
        <w:t xml:space="preserve">was used </w:t>
      </w:r>
      <w:r w:rsidR="00514594" w:rsidRPr="00630915">
        <w:rPr>
          <w:rFonts w:ascii="Times New Roman" w:hAnsi="Times New Roman" w:cs="Times New Roman"/>
          <w:sz w:val="24"/>
          <w:szCs w:val="24"/>
        </w:rPr>
        <w:t>for</w:t>
      </w:r>
      <w:r w:rsidR="00514594">
        <w:rPr>
          <w:rFonts w:ascii="Times New Roman" w:hAnsi="Times New Roman" w:cs="Times New Roman"/>
          <w:sz w:val="24"/>
          <w:szCs w:val="24"/>
        </w:rPr>
        <w:t xml:space="preserve"> RRT, ECMO, and HFNC.</w:t>
      </w:r>
    </w:p>
    <w:p w14:paraId="543FC629" w14:textId="77777777" w:rsidR="00514594" w:rsidRDefault="00514594" w:rsidP="005145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0915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CPR, cardiopulmonary resuscitation; ECMO, extracorporeal membrane oxygenation; HFNC, high-flow nasal cannula; MV, mechanical ventilation; RRT, renal replacement therapy </w:t>
      </w:r>
    </w:p>
    <w:p w14:paraId="686A820C" w14:textId="77777777" w:rsidR="00514594" w:rsidRPr="00514594" w:rsidRDefault="00514594" w:rsidP="005C6A86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0BF8C4EC" w14:textId="77777777" w:rsidR="00514594" w:rsidRPr="005C6A86" w:rsidRDefault="00514594" w:rsidP="005C6A86">
      <w:pPr>
        <w:spacing w:line="480" w:lineRule="auto"/>
        <w:rPr>
          <w:rFonts w:ascii="Times New Roman" w:hAnsi="Times New Roman" w:cs="Times New Roman"/>
          <w:sz w:val="24"/>
          <w:szCs w:val="28"/>
          <w:lang w:val="fr-FR"/>
        </w:rPr>
      </w:pPr>
    </w:p>
    <w:p w14:paraId="7D05971F" w14:textId="6B20C5F0" w:rsidR="005C6A86" w:rsidRPr="00666CC7" w:rsidRDefault="005C6A86" w:rsidP="005C6A86">
      <w:pPr>
        <w:pageBreakBefore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Pr="00666CC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A2D9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66C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66CC7">
        <w:rPr>
          <w:rFonts w:ascii="Times New Roman" w:hAnsi="Times New Roman" w:cs="Times New Roman"/>
          <w:sz w:val="24"/>
          <w:szCs w:val="24"/>
        </w:rPr>
        <w:t xml:space="preserve"> Status of advance care planning of patients who died in the emergency department by year</w:t>
      </w:r>
    </w:p>
    <w:tbl>
      <w:tblPr>
        <w:tblW w:w="898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202"/>
        <w:gridCol w:w="1202"/>
        <w:gridCol w:w="1202"/>
        <w:gridCol w:w="1202"/>
        <w:gridCol w:w="1202"/>
      </w:tblGrid>
      <w:tr w:rsidR="005C6A86" w:rsidRPr="00DA3CCF" w14:paraId="23D612EF" w14:textId="77777777" w:rsidTr="00D454A7">
        <w:trPr>
          <w:trHeight w:val="586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86A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BC5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Total </w:t>
            </w: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(</w:t>
            </w:r>
            <w:r w:rsidRPr="006157E6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N</w:t>
            </w: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=222)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59F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2018 </w:t>
            </w: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(</w:t>
            </w:r>
            <w:r w:rsidRPr="006157E6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N</w:t>
            </w: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=41)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8A8A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2019 </w:t>
            </w: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(</w:t>
            </w:r>
            <w:r w:rsidRPr="006157E6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N</w:t>
            </w: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=58)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E9BE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2020 </w:t>
            </w: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(</w:t>
            </w:r>
            <w:r w:rsidRPr="006157E6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N</w:t>
            </w: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=123)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1F71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C6A86" w:rsidRPr="00DA3CCF" w14:paraId="4C326BC5" w14:textId="77777777" w:rsidTr="00D454A7">
        <w:trPr>
          <w:trHeight w:val="374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12F57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2189C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 (%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70A1C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 (%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BD48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 (%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4F85D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 (%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8DFE7" w14:textId="7E23FE3A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  <w:proofErr w:type="spellStart"/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lue</w:t>
            </w:r>
            <w:r w:rsidR="00706EC4" w:rsidRPr="00706EC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</w:tr>
      <w:tr w:rsidR="005C6A86" w:rsidRPr="00DA3CCF" w14:paraId="6AFD6E96" w14:textId="77777777" w:rsidTr="00D454A7">
        <w:trPr>
          <w:trHeight w:val="330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5003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dvance care planning conversation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6F1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88D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5348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CD6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662B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1F986A7A" w14:textId="77777777" w:rsidTr="00D454A7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711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8DB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25 (11.26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841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8 (19.51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1018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9 (15.52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22DC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8 (6.50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505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0.055</w:t>
            </w:r>
          </w:p>
        </w:tc>
      </w:tr>
      <w:tr w:rsidR="005C6A86" w:rsidRPr="00DA3CCF" w14:paraId="23B34C11" w14:textId="77777777" w:rsidTr="00D454A7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9A7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fore ED visi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BB3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47 (21.1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5A2B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5 (12.20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0E3E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0 (17.24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4C9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32 (26.02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542D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279E6F84" w14:textId="77777777" w:rsidTr="00D454A7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FC9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ter ED visi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2E7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50 (67.5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4DE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28 (68.29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D71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39 (67.24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FD6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83 (67.48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F171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335F98D0" w14:textId="77777777" w:rsidTr="00D454A7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F14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dvance statement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C77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2E67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E20A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4B1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605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46AF398F" w14:textId="77777777" w:rsidTr="00D454A7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27D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8F5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62 (72.9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AD63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37 (90.24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6BF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43 (74.14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6A4D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82 (66.6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CCB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0.013</w:t>
            </w:r>
          </w:p>
        </w:tc>
      </w:tr>
      <w:tr w:rsidR="005C6A86" w:rsidRPr="00DA3CCF" w14:paraId="0F60D5B5" w14:textId="77777777" w:rsidTr="00D454A7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FBD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Yes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44BC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60 (27.0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C8E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4 (9.76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E8E8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5 (25.86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05D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41 (33.3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EE6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024742D2" w14:textId="77777777" w:rsidTr="00D454A7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4BE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vance directives</w:t>
            </w: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E43D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3 (21.6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D3A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0 (0.00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58D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4 (26.6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8878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9 (21.95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3A11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0.514</w:t>
            </w:r>
          </w:p>
        </w:tc>
      </w:tr>
      <w:tr w:rsidR="005C6A86" w:rsidRPr="00DA3CCF" w14:paraId="6B32E59F" w14:textId="77777777" w:rsidTr="00D454A7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1EF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LST</w:t>
            </w: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24A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47 (78.3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8E0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4 (100.00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42CC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1 (73.3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80A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32 (78.05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AEE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05C36250" w14:textId="77777777" w:rsidTr="003F0887">
        <w:trPr>
          <w:trHeight w:val="330"/>
        </w:trPr>
        <w:tc>
          <w:tcPr>
            <w:tcW w:w="89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F69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egal form documentation for LST implementation</w:t>
            </w:r>
          </w:p>
        </w:tc>
      </w:tr>
      <w:tr w:rsidR="005C6A86" w:rsidRPr="00DA3CCF" w14:paraId="59209F81" w14:textId="77777777" w:rsidTr="00D454A7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42AC" w14:textId="32DB3451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  <w:r w:rsidR="00D454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8F61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02 (45.95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86B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37 (90.24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9B01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31 (53.45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599E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34 (27.64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DD97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&lt; 0.001</w:t>
            </w:r>
          </w:p>
        </w:tc>
      </w:tr>
      <w:tr w:rsidR="005C6A86" w:rsidRPr="00DA3CCF" w14:paraId="05BD375B" w14:textId="77777777" w:rsidTr="00D454A7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F3CD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 self-determinatio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D47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50 (22.52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CC2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3 (7.32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59D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1 (18.9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7CDB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36 (29.2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A3EB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60859BEB" w14:textId="77777777" w:rsidTr="00D454A7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4E63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y-determinatio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0BE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70 (31.5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5707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 (2.44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B2C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6 (27.59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A93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53 (43.09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D281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5195CFFD" w14:textId="77777777" w:rsidTr="00D454A7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664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alliative care consultatio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9ED1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766A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B89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F5EE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A871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3E956867" w14:textId="77777777" w:rsidTr="00D454A7">
        <w:trPr>
          <w:trHeight w:val="33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0E0C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ED3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93 (86.94)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ADB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37 (90.24)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5C4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51 (87.93)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0F18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05 (85.37)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FCDC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0.700</w:t>
            </w:r>
          </w:p>
        </w:tc>
      </w:tr>
      <w:tr w:rsidR="005C6A86" w:rsidRPr="00DA3CCF" w14:paraId="5579DDA7" w14:textId="77777777" w:rsidTr="00D454A7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30127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FDE7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29 (13.0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E53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4 (9.7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6C64B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7 (12.0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2133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8 (14.6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9449D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　</w:t>
            </w:r>
          </w:p>
        </w:tc>
      </w:tr>
    </w:tbl>
    <w:p w14:paraId="19FAF0A5" w14:textId="5EDDCD90" w:rsidR="00706EC4" w:rsidRDefault="00706EC4" w:rsidP="005C6A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011BA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30915">
        <w:rPr>
          <w:rFonts w:ascii="Times New Roman" w:hAnsi="Times New Roman" w:cs="Times New Roman"/>
          <w:sz w:val="24"/>
          <w:szCs w:val="24"/>
        </w:rPr>
        <w:t>-values were calculated using the Pearson's chi-squared test</w:t>
      </w:r>
    </w:p>
    <w:p w14:paraId="3F39265C" w14:textId="4685E6FA" w:rsidR="005C6A86" w:rsidRPr="00666CC7" w:rsidRDefault="005C6A86" w:rsidP="005C6A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6CC7">
        <w:rPr>
          <w:rFonts w:ascii="Times New Roman" w:hAnsi="Times New Roman" w:cs="Times New Roman"/>
          <w:sz w:val="24"/>
          <w:szCs w:val="24"/>
        </w:rPr>
        <w:t>Abbreviations: ED, emergency department; LST, life-sustaining treatment; POLST, Physician Orders for Life-Sustaining Treatment</w:t>
      </w:r>
    </w:p>
    <w:p w14:paraId="0E817755" w14:textId="77777777" w:rsidR="005C6A86" w:rsidRPr="00666CC7" w:rsidRDefault="005C6A86" w:rsidP="005C6A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C5E7109" w14:textId="5C4AE038" w:rsidR="005C6A86" w:rsidRDefault="005C6A86" w:rsidP="005C6A86">
      <w:pPr>
        <w:pageBreakBefore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E4F2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134B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34BC">
        <w:rPr>
          <w:rFonts w:ascii="Times New Roman" w:hAnsi="Times New Roman" w:cs="Times New Roman"/>
          <w:sz w:val="24"/>
          <w:szCs w:val="24"/>
        </w:rPr>
        <w:t xml:space="preserve">Factors associated with receiving comfort care </w:t>
      </w:r>
      <w:r w:rsidR="00B178C0">
        <w:rPr>
          <w:rFonts w:ascii="Times New Roman" w:hAnsi="Times New Roman" w:cs="Times New Roman"/>
          <w:sz w:val="24"/>
          <w:szCs w:val="24"/>
        </w:rPr>
        <w:t>at end-of-life</w:t>
      </w:r>
      <w:r w:rsidR="00B178C0" w:rsidRPr="00C54652">
        <w:rPr>
          <w:rFonts w:ascii="Times New Roman" w:hAnsi="Times New Roman" w:cs="Times New Roman"/>
          <w:sz w:val="24"/>
          <w:szCs w:val="24"/>
        </w:rPr>
        <w:t xml:space="preserve"> </w:t>
      </w:r>
      <w:r w:rsidRPr="007134BC">
        <w:rPr>
          <w:rFonts w:ascii="Times New Roman" w:hAnsi="Times New Roman" w:cs="Times New Roman"/>
          <w:sz w:val="24"/>
          <w:szCs w:val="24"/>
        </w:rPr>
        <w:t>in the emergency</w:t>
      </w:r>
      <w:r w:rsidR="00311CC2">
        <w:rPr>
          <w:rFonts w:ascii="Times New Roman" w:hAnsi="Times New Roman" w:cs="Times New Roman"/>
          <w:sz w:val="24"/>
          <w:szCs w:val="24"/>
        </w:rPr>
        <w:t xml:space="preserve"> department</w:t>
      </w:r>
    </w:p>
    <w:tbl>
      <w:tblPr>
        <w:tblW w:w="89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429"/>
        <w:gridCol w:w="1459"/>
        <w:gridCol w:w="1096"/>
        <w:gridCol w:w="1845"/>
      </w:tblGrid>
      <w:tr w:rsidR="005C6A86" w:rsidRPr="00DA3CCF" w14:paraId="0D8C3276" w14:textId="77777777" w:rsidTr="003F0887">
        <w:trPr>
          <w:trHeight w:val="531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3CD1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70C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 w:hint="eastAsia"/>
                <w:b/>
                <w:bCs/>
                <w:color w:val="0070C0"/>
                <w:kern w:val="0"/>
                <w:szCs w:val="20"/>
              </w:rPr>
              <w:t xml:space="preserve">　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C988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 Comfort Care</w:t>
            </w:r>
          </w:p>
          <w:p w14:paraId="62A05BAB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=152)</w:t>
            </w:r>
          </w:p>
        </w:tc>
        <w:tc>
          <w:tcPr>
            <w:tcW w:w="14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934D" w14:textId="65FAA4E5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omfort </w:t>
            </w:r>
            <w:proofErr w:type="spellStart"/>
            <w:r w:rsidRPr="006157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re</w:t>
            </w:r>
            <w:r w:rsidR="00302B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  <w:p w14:paraId="67C4C531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=70)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C8F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5463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Univariable </w:t>
            </w:r>
            <w:r w:rsidRPr="006157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Logistic Regression</w:t>
            </w:r>
          </w:p>
        </w:tc>
      </w:tr>
      <w:tr w:rsidR="005C6A86" w:rsidRPr="00DA3CCF" w14:paraId="25CE3F3F" w14:textId="77777777" w:rsidTr="003F0887">
        <w:trPr>
          <w:trHeight w:val="335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890D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955E1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0876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7857C" w14:textId="33E840D2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</w:t>
            </w:r>
            <w:proofErr w:type="spellStart"/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lue</w:t>
            </w:r>
            <w:r w:rsidR="00302B4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8C4A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R (95% CI)</w:t>
            </w:r>
          </w:p>
        </w:tc>
      </w:tr>
      <w:tr w:rsidR="005C6A86" w:rsidRPr="00DA3CCF" w14:paraId="213A50C3" w14:textId="77777777" w:rsidTr="003F0887">
        <w:trPr>
          <w:trHeight w:val="263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2D4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e (years), median (range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CB0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4A9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8F0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6D5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229E3555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1E7B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&lt; 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4621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 (59.32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139E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 (40.6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4DA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0.00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8417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3AA">
              <w:rPr>
                <w:rFonts w:ascii="Times New Roman" w:eastAsia="맑은 고딕" w:hAnsi="Times New Roman" w:cs="Times New Roman"/>
                <w:kern w:val="0"/>
                <w:szCs w:val="20"/>
              </w:rPr>
              <w:t>2.56 (1.41-4.64)</w:t>
            </w:r>
          </w:p>
        </w:tc>
      </w:tr>
      <w:tr w:rsidR="005C6A86" w:rsidRPr="00DA3CCF" w14:paraId="1CA916BC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C297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≥</w:t>
            </w: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E3FC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 (78.8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1F2E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21.1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D90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35DB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ef</w:t>
            </w:r>
          </w:p>
        </w:tc>
      </w:tr>
      <w:tr w:rsidR="005C6A86" w:rsidRPr="00DA3CCF" w14:paraId="762F158C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EDA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ex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2B2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8C28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AB7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6193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650FF91F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9133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Mal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1663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94 (67.14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AB08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46 (32.8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2E4B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0.57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CBA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3AA">
              <w:rPr>
                <w:rFonts w:ascii="Times New Roman" w:eastAsia="맑은 고딕" w:hAnsi="Times New Roman" w:cs="Times New Roman"/>
                <w:kern w:val="0"/>
                <w:szCs w:val="20"/>
              </w:rPr>
              <w:t>1.18 (0.65-2.14)</w:t>
            </w:r>
          </w:p>
        </w:tc>
      </w:tr>
      <w:tr w:rsidR="005C6A86" w:rsidRPr="00DA3CCF" w14:paraId="3771D48B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F53A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Femal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792D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58 (70.7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9BA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24 (29.2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032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AC8A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ef</w:t>
            </w:r>
          </w:p>
        </w:tc>
      </w:tr>
      <w:tr w:rsidR="005C6A86" w:rsidRPr="00DA3CCF" w14:paraId="5F3D99CA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AAFE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ealth Insuranc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AB97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871D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336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0EB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68C4FAB0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C38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Medicaid/Non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25F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5 (62.5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845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9 (12.8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321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0.50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FF8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3AA">
              <w:rPr>
                <w:rFonts w:ascii="Times New Roman" w:eastAsia="맑은 고딕" w:hAnsi="Times New Roman" w:cs="Times New Roman"/>
                <w:kern w:val="0"/>
                <w:szCs w:val="20"/>
              </w:rPr>
              <w:t>1.35 (0.56-3.25)</w:t>
            </w:r>
          </w:p>
        </w:tc>
      </w:tr>
      <w:tr w:rsidR="005C6A86" w:rsidRPr="00DA3CCF" w14:paraId="33030379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115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National Health Insuranc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596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37 (69.19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5307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61 (30.8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1D7D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4A0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ef</w:t>
            </w:r>
          </w:p>
        </w:tc>
      </w:tr>
      <w:tr w:rsidR="005C6A86" w:rsidRPr="00DA3CCF" w14:paraId="6BE6A3E6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FD2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Serious </w:t>
            </w:r>
            <w:proofErr w:type="spellStart"/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llness</w:t>
            </w: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332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60A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6EFD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999B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1FDCC218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B188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755E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20 (65.9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4B2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62 (34.0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CCE3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0.08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29CE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3AA">
              <w:rPr>
                <w:rFonts w:ascii="Times New Roman" w:eastAsia="맑은 고딕" w:hAnsi="Times New Roman" w:cs="Times New Roman"/>
                <w:kern w:val="0"/>
                <w:szCs w:val="20"/>
              </w:rPr>
              <w:t>2.07 (0.89-4.75)</w:t>
            </w:r>
          </w:p>
        </w:tc>
      </w:tr>
      <w:tr w:rsidR="005C6A86" w:rsidRPr="00DA3CCF" w14:paraId="41270C1D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C8BD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F971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32 (80.0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246B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8 (20.0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D17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D61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ef</w:t>
            </w:r>
          </w:p>
        </w:tc>
      </w:tr>
      <w:tr w:rsidR="005C6A86" w:rsidRPr="00DA3CCF" w14:paraId="4B6AA520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886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ncer (active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D4E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1EFE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F35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BD8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5151B090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9D5B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990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86 (60.99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993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55 (39.0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F69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0.00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6CCD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903AA">
              <w:rPr>
                <w:rFonts w:ascii="Times New Roman" w:eastAsia="맑은 고딕" w:hAnsi="Times New Roman" w:cs="Times New Roman"/>
                <w:kern w:val="0"/>
                <w:szCs w:val="20"/>
              </w:rPr>
              <w:t>2.81 (1.46-5.42)</w:t>
            </w:r>
          </w:p>
        </w:tc>
      </w:tr>
      <w:tr w:rsidR="005C6A86" w:rsidRPr="00DA3CCF" w14:paraId="24D330BE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781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631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66 (81.48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62AB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5 (18.5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F08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F33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ef</w:t>
            </w:r>
          </w:p>
        </w:tc>
      </w:tr>
      <w:tr w:rsidR="005C6A86" w:rsidRPr="00DA3CCF" w14:paraId="6DC24BC3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9F7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lace prior to ED visi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A70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790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D23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39F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27CE5DC8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56EC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Hom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88E8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03 (67.32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F8B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50 (32.6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1C1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0.58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33DC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903AA">
              <w:rPr>
                <w:rFonts w:ascii="Times New Roman" w:eastAsia="맑은 고딕" w:hAnsi="Times New Roman" w:cs="Times New Roman"/>
                <w:kern w:val="0"/>
                <w:szCs w:val="20"/>
              </w:rPr>
              <w:t>1.19 (0.64-2.21)</w:t>
            </w:r>
          </w:p>
        </w:tc>
      </w:tr>
      <w:tr w:rsidR="005C6A86" w:rsidRPr="00DA3CCF" w14:paraId="6EDB2D60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99D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Others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EBA7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49 (71.0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4CFE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20 (28.9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989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D86B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ef</w:t>
            </w:r>
          </w:p>
        </w:tc>
      </w:tr>
      <w:tr w:rsidR="005C6A86" w:rsidRPr="00DA3CCF" w14:paraId="08177DF2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B807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KTAS leve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E3FE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865A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06EE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C94D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4430F01D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60C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3-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0D5B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6 (57.14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20D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2 (42.8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CE9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0.16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712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903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6 (0.78-3.95)</w:t>
            </w:r>
          </w:p>
        </w:tc>
      </w:tr>
      <w:tr w:rsidR="005C6A86" w:rsidRPr="00DA3CCF" w14:paraId="35CBA443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72C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-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523A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36 (70.1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404D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58 (29.9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C3E3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7CF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</w:tr>
      <w:tr w:rsidR="005C6A86" w:rsidRPr="00DA3CCF" w14:paraId="2128378A" w14:textId="77777777" w:rsidTr="003F0887">
        <w:trPr>
          <w:trHeight w:val="263"/>
        </w:trPr>
        <w:tc>
          <w:tcPr>
            <w:tcW w:w="4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7AE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dvance care planning conversatio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C9BA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C30D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CBCC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4581C3ED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683A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After ED visi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2A4D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95 (63.3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8C6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55 (36.6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7A13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0.00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144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903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89 (1.83-105.56)</w:t>
            </w:r>
          </w:p>
        </w:tc>
      </w:tr>
      <w:tr w:rsidR="005C6A86" w:rsidRPr="00DA3CCF" w14:paraId="3C0648FB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2B8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Non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7D2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24 (96.0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2F1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 (4.0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4ABE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162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</w:tr>
      <w:tr w:rsidR="005C6A86" w:rsidRPr="00DA3CCF" w14:paraId="5A582DF4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A038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Before ED visi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78C8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33 (70.2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74D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4 (29.7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0A0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E26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20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18 (1.25-82.80)</w:t>
            </w:r>
          </w:p>
        </w:tc>
      </w:tr>
      <w:tr w:rsidR="005C6A86" w:rsidRPr="00DA3CCF" w14:paraId="19E2DC18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C28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dvance statemen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B90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76D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125E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7351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45F626A7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4D53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435E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37 (61.6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3B4C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23 (38.3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BDC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0.18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8BB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903AA">
              <w:rPr>
                <w:rFonts w:ascii="Times New Roman" w:eastAsia="맑은 고딕" w:hAnsi="Times New Roman" w:cs="Times New Roman"/>
                <w:kern w:val="0"/>
                <w:szCs w:val="20"/>
              </w:rPr>
              <w:t>1.52 (0.82-2.83)</w:t>
            </w:r>
          </w:p>
        </w:tc>
      </w:tr>
      <w:tr w:rsidR="005C6A86" w:rsidRPr="00DA3CCF" w14:paraId="27D77BB5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A49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13F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15 (70.99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F16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47 (29.0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D96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081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ef</w:t>
            </w:r>
          </w:p>
        </w:tc>
      </w:tr>
      <w:tr w:rsidR="005C6A86" w:rsidRPr="00DA3CCF" w14:paraId="574AEBCD" w14:textId="77777777" w:rsidTr="003F0887">
        <w:trPr>
          <w:trHeight w:val="263"/>
        </w:trPr>
        <w:tc>
          <w:tcPr>
            <w:tcW w:w="6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9EB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egal form documentation for LST implement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31F7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8AA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62C3189E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0E15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2A13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71 (59.1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EAD9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49 (40.8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7FC3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627D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903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6 (1.46-4.86)</w:t>
            </w:r>
          </w:p>
        </w:tc>
      </w:tr>
      <w:tr w:rsidR="005C6A86" w:rsidRPr="00DA3CCF" w14:paraId="44584721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62FA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FB2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81 (79.4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8AB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21 (20.5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7061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2F67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</w:tr>
      <w:tr w:rsidR="005C6A86" w:rsidRPr="00DA3CCF" w14:paraId="14D7FF23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861F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alliative care consultation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1187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3FB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F087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227E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C6A86" w:rsidRPr="00DA3CCF" w14:paraId="60BC863D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A081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56F2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5 (51.72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52D6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4 (48.2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BC2E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0.03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DB6C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903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8 (1.03-5.04)</w:t>
            </w:r>
          </w:p>
        </w:tc>
      </w:tr>
      <w:tr w:rsidR="005C6A86" w:rsidRPr="00DA3CCF" w14:paraId="1261AD58" w14:textId="77777777" w:rsidTr="003F0887">
        <w:trPr>
          <w:trHeight w:val="263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6C15B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488D0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137 (70.98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17BB7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/>
                <w:kern w:val="0"/>
                <w:szCs w:val="20"/>
              </w:rPr>
              <w:t>56 (29.02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3E164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157E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A7EDC" w14:textId="77777777" w:rsidR="005C6A86" w:rsidRPr="006157E6" w:rsidRDefault="005C6A86" w:rsidP="003F08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</w:tr>
    </w:tbl>
    <w:p w14:paraId="4843C044" w14:textId="6EA3304D" w:rsidR="005C6A86" w:rsidRPr="00630915" w:rsidRDefault="005C6A86" w:rsidP="005C6A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091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30915">
        <w:rPr>
          <w:rFonts w:ascii="Times New Roman" w:hAnsi="Times New Roman" w:cs="Times New Roman"/>
          <w:sz w:val="24"/>
          <w:szCs w:val="24"/>
        </w:rPr>
        <w:t xml:space="preserve"> </w:t>
      </w:r>
      <w:r w:rsidR="002E5822" w:rsidRPr="00C54652">
        <w:rPr>
          <w:rFonts w:ascii="Times New Roman" w:hAnsi="Times New Roman" w:cs="Times New Roman"/>
          <w:sz w:val="24"/>
          <w:szCs w:val="24"/>
        </w:rPr>
        <w:t>Patient</w:t>
      </w:r>
      <w:r w:rsidR="002E5822" w:rsidRPr="00C02C49">
        <w:rPr>
          <w:rFonts w:ascii="Times New Roman" w:hAnsi="Times New Roman" w:cs="Times New Roman"/>
          <w:color w:val="FF0000"/>
          <w:sz w:val="24"/>
          <w:szCs w:val="24"/>
        </w:rPr>
        <w:t>s were</w:t>
      </w:r>
      <w:r w:rsidR="002E5822" w:rsidRPr="00C54652">
        <w:rPr>
          <w:rFonts w:ascii="Times New Roman" w:hAnsi="Times New Roman" w:cs="Times New Roman"/>
          <w:sz w:val="24"/>
          <w:szCs w:val="24"/>
        </w:rPr>
        <w:t xml:space="preserve"> considered to have serious illness </w:t>
      </w:r>
      <w:r w:rsidR="002E5822" w:rsidRPr="00311C7B">
        <w:rPr>
          <w:rFonts w:ascii="Times New Roman" w:hAnsi="Times New Roman" w:cs="Times New Roman"/>
          <w:color w:val="FF0000"/>
          <w:sz w:val="24"/>
          <w:szCs w:val="24"/>
        </w:rPr>
        <w:t>if they were diagnosed as any of the following</w:t>
      </w:r>
      <w:r w:rsidR="002E5822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2E5822" w:rsidRPr="00311C7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2E5822" w:rsidRPr="00311C7B">
        <w:rPr>
          <w:rFonts w:ascii="Times New Roman" w:hAnsi="Times New Roman" w:cs="Times New Roman"/>
          <w:color w:val="FF0000"/>
          <w:kern w:val="0"/>
          <w:sz w:val="24"/>
          <w:szCs w:val="24"/>
        </w:rPr>
        <w:fldChar w:fldCharType="begin"/>
      </w:r>
      <w:r w:rsidR="002E5822">
        <w:rPr>
          <w:rFonts w:ascii="Times New Roman" w:hAnsi="Times New Roman" w:cs="Times New Roman"/>
          <w:color w:val="FF0000"/>
          <w:kern w:val="0"/>
          <w:sz w:val="24"/>
          <w:szCs w:val="24"/>
        </w:rPr>
        <w:instrText xml:space="preserve"> ADDIN EN.CITE &lt;EndNote&gt;&lt;Cite&gt;&lt;Author&gt;Kelley&lt;/Author&gt;&lt;Year&gt;2018&lt;/Year&gt;&lt;RecNum&gt;38&lt;/RecNum&gt;&lt;DisplayText&gt;(38)&lt;/DisplayText&gt;&lt;record&gt;&lt;rec-number&gt;38&lt;/rec-number&gt;&lt;foreign-keys&gt;&lt;key app="EN" db-id="vpw2ev5ad0rspcee9vnvr2fgf2pp0wpssw9a" timestamp="1650677457"&gt;38&lt;/key&gt;&lt;/foreign-keys&gt;&lt;ref-type name="Journal Article"&gt;17&lt;/ref-type&gt;&lt;contributors&gt;&lt;authors&gt;&lt;author&gt;Kelley, A. S.&lt;/author&gt;&lt;author&gt;Bollens-Lund, E.&lt;/author&gt;&lt;/authors&gt;&lt;/contributors&gt;&lt;auth-address&gt;Brookdale Department of Geriatrics and Palliative Medicine, Icahn School of Medicine at Mount Sinai , New York, New York.&lt;/auth-address&gt;&lt;titles&gt;&lt;title&gt;Identifying the Population with Serious Illness: The &amp;quot;Denominator&amp;quot; Challenge&lt;/title&gt;&lt;secondary-title&gt;J Palliat Med&lt;/secondary-title&gt;&lt;/titles&gt;&lt;periodical&gt;&lt;full-title&gt;J Palliat Med&lt;/full-title&gt;&lt;/periodical&gt;&lt;pages&gt;S7-s16&lt;/pages&gt;&lt;volume&gt;21&lt;/volume&gt;&lt;number&gt;S2&lt;/number&gt;&lt;edition&gt;2017/11/11&lt;/edition&gt;&lt;keywords&gt;&lt;keyword&gt;Aged&lt;/keyword&gt;&lt;keyword&gt;Chronic Disease/*classification/economics/mortality/*therapy&lt;/keyword&gt;&lt;keyword&gt;Consensus&lt;/keyword&gt;&lt;keyword&gt;Female&lt;/keyword&gt;&lt;keyword&gt;Hospitalization&lt;/keyword&gt;&lt;keyword&gt;Humans&lt;/keyword&gt;&lt;keyword&gt;Male&lt;/keyword&gt;&lt;keyword&gt;Medicare/economics&lt;/keyword&gt;&lt;keyword&gt;*Palliative Care&lt;/keyword&gt;&lt;keyword&gt;*Primary Health Care&lt;/keyword&gt;&lt;keyword&gt;Quality of Health Care&lt;/keyword&gt;&lt;keyword&gt;Quality of Life&lt;/keyword&gt;&lt;keyword&gt;United States&lt;/keyword&gt;&lt;keyword&gt;*Medicare&lt;/keyword&gt;&lt;keyword&gt;*denominator populations&lt;/keyword&gt;&lt;keyword&gt;*health care spending&lt;/keyword&gt;&lt;keyword&gt;*measures of need&lt;/keyword&gt;&lt;keyword&gt;*serious illness&lt;/keyword&gt;&lt;/keywords&gt;&lt;dates&gt;&lt;year&gt;2018&lt;/year&gt;&lt;pub-dates&gt;&lt;date&gt;Mar&lt;/date&gt;&lt;/pub-dates&gt;&lt;/dates&gt;&lt;isbn&gt;1096-6218 (Print)&amp;#xD;1557-7740&lt;/isbn&gt;&lt;accession-num&gt;29125784&lt;/accession-num&gt;&lt;urls&gt;&lt;/urls&gt;&lt;custom2&gt;PMC5756466&lt;/custom2&gt;&lt;electronic-resource-num&gt;10.1089/jpm.2017.0548&lt;/electronic-resource-num&gt;&lt;remote-database-provider&gt;NLM&lt;/remote-database-provider&gt;&lt;language&gt;eng&lt;/language&gt;&lt;/record&gt;&lt;/Cite&gt;&lt;/EndNote&gt;</w:instrText>
      </w:r>
      <w:r w:rsidR="002E5822" w:rsidRPr="00311C7B">
        <w:rPr>
          <w:rFonts w:ascii="Times New Roman" w:hAnsi="Times New Roman" w:cs="Times New Roman"/>
          <w:color w:val="FF0000"/>
          <w:kern w:val="0"/>
          <w:sz w:val="24"/>
          <w:szCs w:val="24"/>
        </w:rPr>
        <w:fldChar w:fldCharType="separate"/>
      </w:r>
      <w:r w:rsidR="002E5822" w:rsidRPr="00311C7B">
        <w:rPr>
          <w:rFonts w:ascii="Times New Roman" w:hAnsi="Times New Roman" w:cs="Times New Roman"/>
          <w:noProof/>
          <w:color w:val="FF0000"/>
          <w:kern w:val="0"/>
          <w:sz w:val="24"/>
          <w:szCs w:val="24"/>
        </w:rPr>
        <w:t>(38)</w:t>
      </w:r>
      <w:r w:rsidR="002E5822" w:rsidRPr="00311C7B">
        <w:rPr>
          <w:rFonts w:ascii="Times New Roman" w:hAnsi="Times New Roman" w:cs="Times New Roman"/>
          <w:color w:val="FF0000"/>
          <w:kern w:val="0"/>
          <w:sz w:val="24"/>
          <w:szCs w:val="24"/>
        </w:rPr>
        <w:fldChar w:fldCharType="end"/>
      </w:r>
      <w:r w:rsidR="002E5822" w:rsidRPr="00311C7B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: </w:t>
      </w:r>
      <w:r w:rsidR="002E5822" w:rsidRPr="00311C7B">
        <w:rPr>
          <w:rFonts w:ascii="Times New Roman" w:hAnsi="Times New Roman" w:cs="Times New Roman"/>
          <w:kern w:val="0"/>
          <w:sz w:val="24"/>
          <w:szCs w:val="24"/>
        </w:rPr>
        <w:t xml:space="preserve">cancer with distant metastases, a chronic obstructive pulmonary disease with oxygen demand </w:t>
      </w:r>
      <w:r w:rsidR="002E5822" w:rsidRPr="00311C7B">
        <w:rPr>
          <w:rFonts w:ascii="Times New Roman" w:hAnsi="Times New Roman" w:cs="Times New Roman"/>
          <w:color w:val="FF0000"/>
          <w:kern w:val="0"/>
          <w:sz w:val="24"/>
          <w:szCs w:val="24"/>
        </w:rPr>
        <w:t>or in need of hospitalization</w:t>
      </w:r>
      <w:r w:rsidR="002E5822" w:rsidRPr="00311C7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2E5822" w:rsidRPr="00311C7B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end-stage renal </w:t>
      </w:r>
      <w:r w:rsidR="002E5822" w:rsidRPr="00311C7B">
        <w:rPr>
          <w:rFonts w:ascii="Times New Roman" w:hAnsi="Times New Roman" w:cs="Times New Roman"/>
          <w:kern w:val="0"/>
          <w:sz w:val="24"/>
          <w:szCs w:val="24"/>
        </w:rPr>
        <w:t xml:space="preserve">disease on dialysis, congestive heart failure </w:t>
      </w:r>
      <w:r w:rsidR="002E5822" w:rsidRPr="00311C7B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in need of hospitalization, </w:t>
      </w:r>
      <w:r w:rsidR="002E5822" w:rsidRPr="00311C7B">
        <w:rPr>
          <w:rFonts w:ascii="Times New Roman" w:hAnsi="Times New Roman" w:cs="Times New Roman"/>
          <w:kern w:val="0"/>
          <w:sz w:val="24"/>
          <w:szCs w:val="24"/>
        </w:rPr>
        <w:t xml:space="preserve">liver cirrhosis in Child-Pugh class C, </w:t>
      </w:r>
      <w:r w:rsidR="002E5822" w:rsidRPr="00C02C49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diabetes with severe complications (ischemic heart disease, peripheral vascular disease, and renal disease), amyotrophic </w:t>
      </w:r>
      <w:r w:rsidR="002E5822" w:rsidRPr="00311C7B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lateral sclerosis, </w:t>
      </w:r>
      <w:r w:rsidR="002E5822" w:rsidRPr="00311C7B">
        <w:rPr>
          <w:rFonts w:ascii="Times New Roman" w:hAnsi="Times New Roman" w:cs="Times New Roman"/>
          <w:kern w:val="0"/>
          <w:sz w:val="24"/>
          <w:szCs w:val="24"/>
        </w:rPr>
        <w:t>or dementia with evidence of illness or advanced disease</w:t>
      </w:r>
      <w:r w:rsidR="002E5822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A33CC7D" w14:textId="0580F83B" w:rsidR="005C6A86" w:rsidRPr="00630915" w:rsidRDefault="00302B45" w:rsidP="005C6A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="005C6A86" w:rsidRPr="00630915">
        <w:rPr>
          <w:rFonts w:ascii="Times New Roman" w:hAnsi="Times New Roman" w:cs="Times New Roman"/>
          <w:sz w:val="24"/>
          <w:szCs w:val="24"/>
        </w:rPr>
        <w:t>Comfort care was defined as receiving opioids for symptom relief within the last 24 hours of life</w:t>
      </w:r>
      <w:r w:rsidR="002E5822">
        <w:rPr>
          <w:rFonts w:ascii="Times New Roman" w:hAnsi="Times New Roman" w:cs="Times New Roman"/>
          <w:sz w:val="24"/>
          <w:szCs w:val="24"/>
        </w:rPr>
        <w:t>.</w:t>
      </w:r>
    </w:p>
    <w:p w14:paraId="6038C4CE" w14:textId="1ED51DA4" w:rsidR="005C6A86" w:rsidRPr="00630915" w:rsidRDefault="00302B45" w:rsidP="005C6A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="005C6A86" w:rsidRPr="006E1C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C6A86" w:rsidRPr="00630915">
        <w:rPr>
          <w:rFonts w:ascii="Times New Roman" w:hAnsi="Times New Roman" w:cs="Times New Roman"/>
          <w:sz w:val="24"/>
          <w:szCs w:val="24"/>
        </w:rPr>
        <w:t>-values were calculated using the Pearson's chi-squared test for age, sex, health insurance, serious illness, cancer, prior place to ED visit, advance statement, legal form documentation and palliative consultation, or Fisher's exact test for ACP conversation.</w:t>
      </w:r>
    </w:p>
    <w:p w14:paraId="7CE2F42A" w14:textId="77777777" w:rsidR="005C6A86" w:rsidRDefault="005C6A86" w:rsidP="005C6A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0915">
        <w:rPr>
          <w:rFonts w:ascii="Times New Roman" w:hAnsi="Times New Roman" w:cs="Times New Roman"/>
          <w:sz w:val="24"/>
          <w:szCs w:val="24"/>
        </w:rPr>
        <w:t>Abbreviations: ECOG, Eastern Cooperative Oncology Group; ED, emergency department; EF, ejection fraction; FEV1, forced expiratory volume in one second; KTAS, Korean Triage and Acuity Scale; LST, life-sustaining treatment; NYHA, New York Heart Association</w:t>
      </w:r>
    </w:p>
    <w:p w14:paraId="426375B6" w14:textId="0B0D5D80" w:rsidR="00D454A7" w:rsidRDefault="00D454A7" w:rsidP="005C6A86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71D9209B" w14:textId="397E2FEF" w:rsidR="006E1C01" w:rsidRPr="006E1C01" w:rsidRDefault="006E1C01" w:rsidP="00E54256">
      <w:pPr>
        <w:pageBreakBefore/>
        <w:spacing w:line="480" w:lineRule="auto"/>
        <w:rPr>
          <w:rFonts w:ascii="Times New Roman" w:hAnsi="Times New Roman" w:cs="Times New Roman"/>
        </w:rPr>
      </w:pPr>
      <w:r w:rsidRPr="006E1C01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 w:rsidRPr="006E1C01">
        <w:rPr>
          <w:rFonts w:ascii="Times New Roman" w:hAnsi="Times New Roman" w:cs="Times New Roman"/>
          <w:b/>
          <w:bCs/>
          <w:sz w:val="24"/>
          <w:szCs w:val="28"/>
        </w:rPr>
        <w:t xml:space="preserve">upplementary Table 4. </w:t>
      </w:r>
      <w:r w:rsidR="00E54256">
        <w:rPr>
          <w:rFonts w:ascii="Times New Roman" w:hAnsi="Times New Roman" w:cs="Times New Roman"/>
          <w:sz w:val="24"/>
          <w:szCs w:val="24"/>
        </w:rPr>
        <w:t xml:space="preserve">Comparisons </w:t>
      </w:r>
      <w:r w:rsidR="00A83384">
        <w:rPr>
          <w:rFonts w:ascii="Times New Roman" w:hAnsi="Times New Roman" w:cs="Times New Roman"/>
          <w:sz w:val="24"/>
          <w:szCs w:val="24"/>
        </w:rPr>
        <w:t>between cancer and non-cancer patients</w:t>
      </w:r>
    </w:p>
    <w:tbl>
      <w:tblPr>
        <w:tblW w:w="89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359"/>
        <w:gridCol w:w="1359"/>
        <w:gridCol w:w="1359"/>
        <w:gridCol w:w="1359"/>
      </w:tblGrid>
      <w:tr w:rsidR="006E1C01" w:rsidRPr="006E1C01" w14:paraId="36A0C1AA" w14:textId="77777777" w:rsidTr="00E54256">
        <w:trPr>
          <w:trHeight w:val="496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83A2" w14:textId="60585626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A2B5" w14:textId="0500F7C5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  <w:r w:rsidRPr="006E1C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(</w:t>
            </w:r>
            <w:r w:rsidRPr="006E1C0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 w:rsidRPr="006E1C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=222)</w:t>
            </w: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F72F" w14:textId="5C533593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-cancer</w:t>
            </w:r>
            <w:r w:rsidRPr="006E1C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(</w:t>
            </w:r>
            <w:r w:rsidRPr="006E1C0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 w:rsidRPr="006E1C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=81)</w:t>
            </w: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A29D" w14:textId="70443DBA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ancer</w:t>
            </w:r>
            <w:r w:rsidRPr="006E1C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(</w:t>
            </w:r>
            <w:r w:rsidRPr="006E1C0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 w:rsidRPr="006E1C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=141)</w:t>
            </w: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2107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E1C01" w:rsidRPr="006E1C01" w14:paraId="19B91750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0327278" w14:textId="4BAD38AD" w:rsidR="006E1C01" w:rsidRPr="006E1C01" w:rsidRDefault="00E54256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425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E4C05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74145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FCBA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4D2D5" w14:textId="48058154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6E1C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  <w:r w:rsidR="00302B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 w:rsidR="006E1C01" w:rsidRPr="006E1C01" w14:paraId="0368659A" w14:textId="77777777" w:rsidTr="00E54256">
        <w:trPr>
          <w:trHeight w:val="245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1B0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e (years), median (range)</w:t>
            </w: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840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1DAA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FF24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CFA3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34576986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8010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&lt; 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CBB7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18 (53.1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0685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 (33.3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EA63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 (64.5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E283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1C01" w:rsidRPr="006E1C01" w14:paraId="7E702579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FA6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≥ 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B250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04 (46.8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7FEE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 (66.6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9146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 (35.4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ECAA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6E1C01" w:rsidRPr="006E1C01" w14:paraId="08DABA08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8C7E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ex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893A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4C8A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1522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B2B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152CC00E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6F5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le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48E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40 (63.0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5F0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 (50.6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3CFB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 (70.2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390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1C01" w:rsidRPr="006E1C01" w14:paraId="73270053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9720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Femal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8FC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82 (36.9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8C9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(49.3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86D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 (29.7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092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</w:tr>
      <w:tr w:rsidR="006E1C01" w:rsidRPr="006E1C01" w14:paraId="08775587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6F75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ealth Insuranc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A65B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DC82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2CFD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9D82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1780764D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D297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National Health Insuranc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CDB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98 (89.1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A2D2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 (90.1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0982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 (88.6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BB6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1C01" w:rsidRPr="006E1C01" w14:paraId="0E75A696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229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Medicaid/Non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F02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24 (10.8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4CC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9.8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601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11.3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E8A3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4</w:t>
            </w:r>
          </w:p>
        </w:tc>
      </w:tr>
      <w:tr w:rsidR="006E1C01" w:rsidRPr="006E1C01" w14:paraId="53A95F85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753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Serious </w:t>
            </w:r>
            <w:proofErr w:type="spellStart"/>
            <w:r w:rsidRPr="006E1C0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llness</w:t>
            </w:r>
            <w:r w:rsidRPr="006E1C0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F66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C070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3533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94F6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15279CED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51B7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93E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40 (18.0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B8A5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(49.3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9225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671D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1C01" w:rsidRPr="006E1C01" w14:paraId="4CF2E5B1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FE53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81E7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82 (81.9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6D42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 (50.6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5DDD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 (100.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957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6E1C01" w:rsidRPr="006E1C01" w14:paraId="547F16DC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A8B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lace prior to ED visi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5B03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61B2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E12D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4A53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6E17087E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E56B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Hom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F823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53 (68.9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2E6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56 (69.1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2D02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97 (68.7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838A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098CDEF7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AEEE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Other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9C55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69 (31.0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2160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25 (30.8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381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44 (31.2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B600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8</w:t>
            </w:r>
          </w:p>
        </w:tc>
      </w:tr>
      <w:tr w:rsidR="006E1C01" w:rsidRPr="006E1C01" w14:paraId="20C3D561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6FB6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KTAS leve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8BFD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078E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B79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FB77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75554615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B937" w14:textId="28AD2EE8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37B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94 (87.3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4A6E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73 (90.1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4297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21 (85.8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7286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2C3D173D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E97CD" w14:textId="0663CF35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-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27D33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28 (12.61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9CC5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8 (9.88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02182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20 (14.18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24927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2</w:t>
            </w:r>
          </w:p>
        </w:tc>
      </w:tr>
      <w:tr w:rsidR="006E1C01" w:rsidRPr="006E1C01" w14:paraId="5A08B34E" w14:textId="77777777" w:rsidTr="00E54256">
        <w:trPr>
          <w:trHeight w:val="245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30E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dvance care planning conversation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2C7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DEA6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7055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212E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78665806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B01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Non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679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25 (11.2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970D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5 (18.5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9D3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0 (7.0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62D5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18C174A1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C56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Before ED visi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F27D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47 (21.1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83F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7 (8.6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A3C6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40 (28.3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C53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6961C906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F232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After ED visi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3A5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50 (67.5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BF3A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59 (72.8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EBC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91 (64.5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58F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6E1C01" w:rsidRPr="006E1C01" w14:paraId="6E5859ED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E336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dvance statemen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8E5E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A0B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3E6A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347D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37E5F2B7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D3FB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Non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19D3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62 (72.9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A51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69 (85.1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63D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93 (65.9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B61A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5198A332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264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Y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5CCB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60 (27.0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99E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2 (14.8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420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48 (34.0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045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</w:tr>
      <w:tr w:rsidR="00E54256" w:rsidRPr="006E1C01" w14:paraId="43ED0E89" w14:textId="77777777" w:rsidTr="00AF6697">
        <w:trPr>
          <w:trHeight w:val="245"/>
        </w:trPr>
        <w:tc>
          <w:tcPr>
            <w:tcW w:w="6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BDD2" w14:textId="09B56F6C" w:rsidR="00E54256" w:rsidRPr="006E1C01" w:rsidRDefault="00E54256" w:rsidP="00E5425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Legal form documentation for LST implement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1AD3" w14:textId="77777777" w:rsidR="00E54256" w:rsidRPr="006E1C01" w:rsidRDefault="00E54256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DBF5" w14:textId="77777777" w:rsidR="00E54256" w:rsidRPr="006E1C01" w:rsidRDefault="00E54256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19F1E111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7103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Non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78BA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02 (45.9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3C2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48 (47.0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9F8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54 (52.9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845D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12903656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17A0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35C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20 (54.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1FC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33 (27.5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2B9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87 (72.5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74A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E54256" w:rsidRPr="006E1C01" w14:paraId="27FE3FBB" w14:textId="77777777" w:rsidTr="008A71EB">
        <w:trPr>
          <w:trHeight w:val="245"/>
        </w:trPr>
        <w:tc>
          <w:tcPr>
            <w:tcW w:w="6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38FB" w14:textId="384D7CB9" w:rsidR="00E54256" w:rsidRPr="006E1C01" w:rsidRDefault="00E54256" w:rsidP="00E5425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egal form documentation for LST implement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BF36" w14:textId="77777777" w:rsidR="00E54256" w:rsidRPr="006E1C01" w:rsidRDefault="00E54256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6623" w14:textId="77777777" w:rsidR="00E54256" w:rsidRPr="006E1C01" w:rsidRDefault="00E54256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1660A2EB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BBE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8380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 (45.9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9A64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 (59.2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E6D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 (38.3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9666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1C01" w:rsidRPr="006E1C01" w14:paraId="6C2BD285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DF60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 self-determin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1CB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 (22.5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BD8B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11.1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839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 (29.0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23A2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1C01" w:rsidRPr="006E1C01" w14:paraId="490C8637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298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y-determin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31EE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 (31.5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440A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29.6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FF8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 (32.6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04AE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</w:tr>
      <w:tr w:rsidR="006E1C01" w:rsidRPr="006E1C01" w14:paraId="0475B078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C154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alliative care consult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62B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175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680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0F1E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448D457B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926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Non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7D1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93 (86.9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D47D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79 (97.5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74A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14 (80.8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3D0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33DB2847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F56E6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59FE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29 (13.0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34AF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2 (2.47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093FD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27 (19.1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A473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34</w:t>
            </w:r>
          </w:p>
        </w:tc>
      </w:tr>
      <w:tr w:rsidR="006E1C01" w:rsidRPr="006E1C01" w14:paraId="6DC7F3C1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9E02" w14:textId="2C5B2570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Types of Critical </w:t>
            </w:r>
            <w:proofErr w:type="spellStart"/>
            <w:proofErr w:type="gramStart"/>
            <w:r w:rsidRPr="006E1C0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are</w:t>
            </w:r>
            <w:r w:rsidR="00E54256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  <w:vertAlign w:val="superscript"/>
              </w:rPr>
              <w:t>b</w:t>
            </w:r>
            <w:r w:rsidR="00E5425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A237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22F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8232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ACE7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237324EE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2B26" w14:textId="0FFD6FA5" w:rsidR="006E1C01" w:rsidRPr="006E1C01" w:rsidRDefault="00E54256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RP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2A5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61 (27.4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4E22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 (35.8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31DD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22.7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B803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5</w:t>
            </w:r>
          </w:p>
        </w:tc>
      </w:tr>
      <w:tr w:rsidR="006E1C01" w:rsidRPr="006E1C01" w14:paraId="07B9037E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9023" w14:textId="7EFDE41C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M</w:t>
            </w:r>
            <w:r w:rsidR="00E54256">
              <w:rPr>
                <w:rFonts w:ascii="Times New Roman" w:eastAsia="맑은 고딕" w:hAnsi="Times New Roman" w:cs="Times New Roman"/>
                <w:kern w:val="0"/>
                <w:szCs w:val="20"/>
              </w:rPr>
              <w:t>V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41BD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80 (36.0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E440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(49.3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370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(28.3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ED57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</w:tr>
      <w:tr w:rsidR="006E1C01" w:rsidRPr="006E1C01" w14:paraId="6AD8DDE5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A6ED" w14:textId="401666C3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RR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CE1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 (0.4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ACE4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2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5A74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F3B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365</w:t>
            </w:r>
          </w:p>
        </w:tc>
      </w:tr>
      <w:tr w:rsidR="006E1C01" w:rsidRPr="006E1C01" w14:paraId="0072253A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8F9B" w14:textId="4BB62672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E</w:t>
            </w:r>
            <w:r w:rsidR="00E54256">
              <w:rPr>
                <w:rFonts w:ascii="Times New Roman" w:eastAsia="맑은 고딕" w:hAnsi="Times New Roman" w:cs="Times New Roman"/>
                <w:kern w:val="0"/>
                <w:szCs w:val="20"/>
              </w:rPr>
              <w:t>CMO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F90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 (0.4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A6C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2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7444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294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365</w:t>
            </w:r>
          </w:p>
        </w:tc>
      </w:tr>
      <w:tr w:rsidR="006E1C01" w:rsidRPr="006E1C01" w14:paraId="3F508A37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C2AA" w14:textId="12CA74F3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rocedure/</w:t>
            </w:r>
            <w:proofErr w:type="spellStart"/>
            <w:r w:rsidRPr="006E1C0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valuation</w:t>
            </w:r>
            <w:r w:rsidR="00E5425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CE1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62D0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A074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424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37267D5F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3374" w14:textId="66498B85" w:rsidR="006E1C01" w:rsidRPr="006E1C01" w:rsidRDefault="00E54256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XR</w:t>
            </w:r>
            <w:r w:rsidR="006E1C01"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EC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A9F4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80 (81.0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D40D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 (83.9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CB7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 (79.4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7EC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8</w:t>
            </w:r>
          </w:p>
        </w:tc>
      </w:tr>
      <w:tr w:rsidR="006E1C01" w:rsidRPr="006E1C01" w14:paraId="29AF3884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80A0" w14:textId="548B9C0C" w:rsidR="006E1C01" w:rsidRPr="006E1C01" w:rsidRDefault="00E54256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T/MRI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4F2A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08 (48.6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04A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 (46.9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5BF5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 (49.6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8A30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5</w:t>
            </w:r>
          </w:p>
        </w:tc>
      </w:tr>
      <w:tr w:rsidR="006E1C01" w:rsidRPr="006E1C01" w14:paraId="4AC3BB59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FB11" w14:textId="25B06F58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A</w:t>
            </w:r>
            <w:r w:rsidR="00E54256">
              <w:rPr>
                <w:rFonts w:ascii="Times New Roman" w:eastAsia="맑은 고딕" w:hAnsi="Times New Roman" w:cs="Times New Roman"/>
                <w:kern w:val="0"/>
                <w:szCs w:val="20"/>
              </w:rPr>
              <w:t>rterial</w:t>
            </w: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r </w:t>
            </w:r>
            <w:r w:rsidR="00E542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entral </w:t>
            </w: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lin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903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44 (64.8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946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 (80.2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0802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 (56.0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37B3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6E1C01" w:rsidRPr="006E1C01" w14:paraId="10BBF516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1FB2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Routine la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CBC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205 (92.3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67A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 (92.5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68E1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 (92.2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5934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5</w:t>
            </w:r>
          </w:p>
        </w:tc>
      </w:tr>
      <w:tr w:rsidR="006E1C01" w:rsidRPr="006E1C01" w14:paraId="7C36D1ED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14A0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Blood cultur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0A7B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02 (45.9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C7AE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 (48.1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447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 (44.6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46EE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8</w:t>
            </w:r>
          </w:p>
        </w:tc>
      </w:tr>
      <w:tr w:rsidR="006E1C01" w:rsidRPr="006E1C01" w14:paraId="0A508DBA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7D83" w14:textId="76B47899" w:rsidR="006E1C01" w:rsidRPr="006E1C01" w:rsidRDefault="00E54256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HFNC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F3B7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20 (9.0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873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8.6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7EE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9.2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8B30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0</w:t>
            </w:r>
          </w:p>
        </w:tc>
      </w:tr>
      <w:tr w:rsidR="006E1C01" w:rsidRPr="006E1C01" w14:paraId="26A7C049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D184" w14:textId="7BF551C9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6E1C0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edications</w:t>
            </w:r>
            <w:r w:rsidR="00E5425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9097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D050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76A3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226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1C01" w:rsidRPr="006E1C01" w14:paraId="2862C531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80B2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Transfus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EDC6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60 (27.0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BF36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22.2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653D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 (29.7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C14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2</w:t>
            </w:r>
          </w:p>
        </w:tc>
      </w:tr>
      <w:tr w:rsidR="006E1C01" w:rsidRPr="006E1C01" w14:paraId="42986A00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C110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Antibiotic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81F8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44 (64.8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C404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 (69.1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746A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 (62.4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F1BA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2</w:t>
            </w:r>
          </w:p>
        </w:tc>
      </w:tr>
      <w:tr w:rsidR="006E1C01" w:rsidRPr="006E1C01" w14:paraId="1D59E82A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5E89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Vasopressor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941F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139 (62.6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47E6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 (65.4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05D6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 (60.9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E74B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0</w:t>
            </w:r>
          </w:p>
        </w:tc>
      </w:tr>
      <w:tr w:rsidR="006E1C01" w:rsidRPr="006E1C01" w14:paraId="6EB166F3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446A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Opioids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4FFA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70 (31.53)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0FE0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18.52)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C6FD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 (39.01)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9DBE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</w:tr>
      <w:tr w:rsidR="006E1C01" w:rsidRPr="006E1C01" w14:paraId="20DA566D" w14:textId="77777777" w:rsidTr="00E54256">
        <w:trPr>
          <w:trHeight w:val="245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6BD2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Sedatives/Antipsychotic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00E5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kern w:val="0"/>
                <w:szCs w:val="20"/>
              </w:rPr>
              <w:t>50 (22.5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3CCAC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27.1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F8F85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 (19.8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19B2A" w14:textId="77777777" w:rsidR="006E1C01" w:rsidRPr="006E1C01" w:rsidRDefault="006E1C01" w:rsidP="006E1C0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1C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0</w:t>
            </w:r>
          </w:p>
        </w:tc>
      </w:tr>
    </w:tbl>
    <w:p w14:paraId="3BA69FC3" w14:textId="5150A877" w:rsidR="00A83384" w:rsidRPr="0022235D" w:rsidRDefault="00E54256" w:rsidP="00A833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54256">
        <w:rPr>
          <w:rFonts w:ascii="Times New Roman" w:hAnsi="Times New Roman" w:cs="Times New Roman"/>
          <w:sz w:val="24"/>
          <w:szCs w:val="28"/>
          <w:vertAlign w:val="superscript"/>
        </w:rPr>
        <w:t xml:space="preserve">a </w:t>
      </w:r>
      <w:r w:rsidR="002E5822" w:rsidRPr="00C54652">
        <w:rPr>
          <w:rFonts w:ascii="Times New Roman" w:hAnsi="Times New Roman" w:cs="Times New Roman"/>
          <w:sz w:val="24"/>
          <w:szCs w:val="24"/>
        </w:rPr>
        <w:t>Patient</w:t>
      </w:r>
      <w:r w:rsidR="002E5822" w:rsidRPr="00C02C49">
        <w:rPr>
          <w:rFonts w:ascii="Times New Roman" w:hAnsi="Times New Roman" w:cs="Times New Roman"/>
          <w:color w:val="FF0000"/>
          <w:sz w:val="24"/>
          <w:szCs w:val="24"/>
        </w:rPr>
        <w:t>s were</w:t>
      </w:r>
      <w:r w:rsidR="002E5822" w:rsidRPr="00C54652">
        <w:rPr>
          <w:rFonts w:ascii="Times New Roman" w:hAnsi="Times New Roman" w:cs="Times New Roman"/>
          <w:sz w:val="24"/>
          <w:szCs w:val="24"/>
        </w:rPr>
        <w:t xml:space="preserve"> considered to have serious illness </w:t>
      </w:r>
      <w:r w:rsidR="002E5822" w:rsidRPr="00311C7B">
        <w:rPr>
          <w:rFonts w:ascii="Times New Roman" w:hAnsi="Times New Roman" w:cs="Times New Roman"/>
          <w:color w:val="FF0000"/>
          <w:sz w:val="24"/>
          <w:szCs w:val="24"/>
        </w:rPr>
        <w:t xml:space="preserve">if they were diagnosed as any of the </w:t>
      </w:r>
      <w:r w:rsidR="002E5822" w:rsidRPr="00311C7B">
        <w:rPr>
          <w:rFonts w:ascii="Times New Roman" w:hAnsi="Times New Roman" w:cs="Times New Roman"/>
          <w:color w:val="FF0000"/>
          <w:sz w:val="24"/>
          <w:szCs w:val="24"/>
        </w:rPr>
        <w:lastRenderedPageBreak/>
        <w:t>following</w:t>
      </w:r>
      <w:r w:rsidR="002E5822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2E5822" w:rsidRPr="00311C7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2E5822" w:rsidRPr="00311C7B">
        <w:rPr>
          <w:rFonts w:ascii="Times New Roman" w:hAnsi="Times New Roman" w:cs="Times New Roman"/>
          <w:color w:val="FF0000"/>
          <w:kern w:val="0"/>
          <w:sz w:val="24"/>
          <w:szCs w:val="24"/>
        </w:rPr>
        <w:fldChar w:fldCharType="begin"/>
      </w:r>
      <w:r w:rsidR="002E5822">
        <w:rPr>
          <w:rFonts w:ascii="Times New Roman" w:hAnsi="Times New Roman" w:cs="Times New Roman"/>
          <w:color w:val="FF0000"/>
          <w:kern w:val="0"/>
          <w:sz w:val="24"/>
          <w:szCs w:val="24"/>
        </w:rPr>
        <w:instrText xml:space="preserve"> ADDIN EN.CITE &lt;EndNote&gt;&lt;Cite&gt;&lt;Author&gt;Kelley&lt;/Author&gt;&lt;Year&gt;2018&lt;/Year&gt;&lt;RecNum&gt;38&lt;/RecNum&gt;&lt;DisplayText&gt;(38)&lt;/DisplayText&gt;&lt;record&gt;&lt;rec-number&gt;38&lt;/rec-number&gt;&lt;foreign-keys&gt;&lt;key app="EN" db-id="vpw2ev5ad0rspcee9vnvr2fgf2pp0wpssw9a" timestamp="1650677457"&gt;38&lt;/key&gt;&lt;/foreign-keys&gt;&lt;ref-type name="Journal Article"&gt;17&lt;/ref-type&gt;&lt;contributors&gt;&lt;authors&gt;&lt;author&gt;Kelley, A. S.&lt;/author&gt;&lt;author&gt;Bollens-Lund, E.&lt;/author&gt;&lt;/authors&gt;&lt;/contributors&gt;&lt;auth-address&gt;Brookdale Department of Geriatrics and Palliative Medicine, Icahn School of Medicine at Mount Sinai , New York, New York.&lt;/auth-address&gt;&lt;titles&gt;&lt;title&gt;Identifying the Population with Serious Illness: The &amp;quot;Denominator&amp;quot; Challenge&lt;/title&gt;&lt;secondary-title&gt;J Palliat Med&lt;/secondary-title&gt;&lt;/titles&gt;&lt;periodical&gt;&lt;full-title&gt;J Palliat Med&lt;/full-title&gt;&lt;/periodical&gt;&lt;pages&gt;S7-s16&lt;/pages&gt;&lt;volume&gt;21&lt;/volume&gt;&lt;number&gt;S2&lt;/number&gt;&lt;edition&gt;2017/11/11&lt;/edition&gt;&lt;keywords&gt;&lt;keyword&gt;Aged&lt;/keyword&gt;&lt;keyword&gt;Chronic Disease/*classification/economics/mortality/*therapy&lt;/keyword&gt;&lt;keyword&gt;Consensus&lt;/keyword&gt;&lt;keyword&gt;Female&lt;/keyword&gt;&lt;keyword&gt;Hospitalization&lt;/keyword&gt;&lt;keyword&gt;Humans&lt;/keyword&gt;&lt;keyword&gt;Male&lt;/keyword&gt;&lt;keyword&gt;Medicare/economics&lt;/keyword&gt;&lt;keyword&gt;*Palliative Care&lt;/keyword&gt;&lt;keyword&gt;*Primary Health Care&lt;/keyword&gt;&lt;keyword&gt;Quality of Health Care&lt;/keyword&gt;&lt;keyword&gt;Quality of Life&lt;/keyword&gt;&lt;keyword&gt;United States&lt;/keyword&gt;&lt;keyword&gt;*Medicare&lt;/keyword&gt;&lt;keyword&gt;*denominator populations&lt;/keyword&gt;&lt;keyword&gt;*health care spending&lt;/keyword&gt;&lt;keyword&gt;*measures of need&lt;/keyword&gt;&lt;keyword&gt;*serious illness&lt;/keyword&gt;&lt;/keywords&gt;&lt;dates&gt;&lt;year&gt;2018&lt;/year&gt;&lt;pub-dates&gt;&lt;date&gt;Mar&lt;/date&gt;&lt;/pub-dates&gt;&lt;/dates&gt;&lt;isbn&gt;1096-6218 (Print)&amp;#xD;1557-7740&lt;/isbn&gt;&lt;accession-num&gt;29125784&lt;/accession-num&gt;&lt;urls&gt;&lt;/urls&gt;&lt;custom2&gt;PMC5756466&lt;/custom2&gt;&lt;electronic-resource-num&gt;10.1089/jpm.2017.0548&lt;/electronic-resource-num&gt;&lt;remote-database-provider&gt;NLM&lt;/remote-database-provider&gt;&lt;language&gt;eng&lt;/language&gt;&lt;/record&gt;&lt;/Cite&gt;&lt;/EndNote&gt;</w:instrText>
      </w:r>
      <w:r w:rsidR="002E5822" w:rsidRPr="00311C7B">
        <w:rPr>
          <w:rFonts w:ascii="Times New Roman" w:hAnsi="Times New Roman" w:cs="Times New Roman"/>
          <w:color w:val="FF0000"/>
          <w:kern w:val="0"/>
          <w:sz w:val="24"/>
          <w:szCs w:val="24"/>
        </w:rPr>
        <w:fldChar w:fldCharType="separate"/>
      </w:r>
      <w:r w:rsidR="002E5822" w:rsidRPr="00311C7B">
        <w:rPr>
          <w:rFonts w:ascii="Times New Roman" w:hAnsi="Times New Roman" w:cs="Times New Roman"/>
          <w:noProof/>
          <w:color w:val="FF0000"/>
          <w:kern w:val="0"/>
          <w:sz w:val="24"/>
          <w:szCs w:val="24"/>
        </w:rPr>
        <w:t>(38)</w:t>
      </w:r>
      <w:r w:rsidR="002E5822" w:rsidRPr="00311C7B">
        <w:rPr>
          <w:rFonts w:ascii="Times New Roman" w:hAnsi="Times New Roman" w:cs="Times New Roman"/>
          <w:color w:val="FF0000"/>
          <w:kern w:val="0"/>
          <w:sz w:val="24"/>
          <w:szCs w:val="24"/>
        </w:rPr>
        <w:fldChar w:fldCharType="end"/>
      </w:r>
      <w:r w:rsidR="002E5822" w:rsidRPr="00311C7B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: </w:t>
      </w:r>
      <w:r w:rsidR="002E5822" w:rsidRPr="00311C7B">
        <w:rPr>
          <w:rFonts w:ascii="Times New Roman" w:hAnsi="Times New Roman" w:cs="Times New Roman"/>
          <w:kern w:val="0"/>
          <w:sz w:val="24"/>
          <w:szCs w:val="24"/>
        </w:rPr>
        <w:t xml:space="preserve">cancer with distant metastases, a chronic obstructive pulmonary disease with oxygen demand </w:t>
      </w:r>
      <w:r w:rsidR="002E5822" w:rsidRPr="00311C7B">
        <w:rPr>
          <w:rFonts w:ascii="Times New Roman" w:hAnsi="Times New Roman" w:cs="Times New Roman"/>
          <w:color w:val="FF0000"/>
          <w:kern w:val="0"/>
          <w:sz w:val="24"/>
          <w:szCs w:val="24"/>
        </w:rPr>
        <w:t>or in need of hospitalization</w:t>
      </w:r>
      <w:r w:rsidR="002E5822" w:rsidRPr="00311C7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2E5822" w:rsidRPr="00311C7B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end-stage renal </w:t>
      </w:r>
      <w:r w:rsidR="002E5822" w:rsidRPr="00311C7B">
        <w:rPr>
          <w:rFonts w:ascii="Times New Roman" w:hAnsi="Times New Roman" w:cs="Times New Roman"/>
          <w:kern w:val="0"/>
          <w:sz w:val="24"/>
          <w:szCs w:val="24"/>
        </w:rPr>
        <w:t xml:space="preserve">disease on dialysis, congestive heart failure </w:t>
      </w:r>
      <w:r w:rsidR="002E5822" w:rsidRPr="00311C7B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in need of hospitalization, </w:t>
      </w:r>
      <w:r w:rsidR="002E5822" w:rsidRPr="00311C7B">
        <w:rPr>
          <w:rFonts w:ascii="Times New Roman" w:hAnsi="Times New Roman" w:cs="Times New Roman"/>
          <w:kern w:val="0"/>
          <w:sz w:val="24"/>
          <w:szCs w:val="24"/>
        </w:rPr>
        <w:t xml:space="preserve">liver cirrhosis in Child-Pugh class C, </w:t>
      </w:r>
      <w:r w:rsidR="002E5822" w:rsidRPr="00C02C49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diabetes with severe complications (ischemic heart disease, peripheral vascular disease, and renal disease), amyotrophic </w:t>
      </w:r>
      <w:r w:rsidR="002E5822" w:rsidRPr="00311C7B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lateral sclerosis, </w:t>
      </w:r>
      <w:r w:rsidR="002E5822" w:rsidRPr="00311C7B">
        <w:rPr>
          <w:rFonts w:ascii="Times New Roman" w:hAnsi="Times New Roman" w:cs="Times New Roman"/>
          <w:kern w:val="0"/>
          <w:sz w:val="24"/>
          <w:szCs w:val="24"/>
        </w:rPr>
        <w:t>or dementia with evidence of illness or advanced disease</w:t>
      </w:r>
      <w:r w:rsidR="002E5822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A7E7679" w14:textId="2D11B09D" w:rsidR="006E1C01" w:rsidRDefault="00E54256" w:rsidP="005C6A8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  <w:vertAlign w:val="superscript"/>
        </w:rPr>
        <w:t>b</w:t>
      </w:r>
      <w:r w:rsidRPr="00E54256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Pr="00E54256">
        <w:rPr>
          <w:rFonts w:ascii="Times New Roman" w:hAnsi="Times New Roman" w:cs="Times New Roman"/>
          <w:sz w:val="24"/>
          <w:szCs w:val="28"/>
        </w:rPr>
        <w:t xml:space="preserve">Critical care was defined as receiving more than any one of the followings: </w:t>
      </w:r>
      <w:r w:rsidR="00A83384">
        <w:rPr>
          <w:rFonts w:ascii="Times New Roman" w:hAnsi="Times New Roman" w:cs="Times New Roman"/>
          <w:sz w:val="24"/>
          <w:szCs w:val="28"/>
        </w:rPr>
        <w:t>CPR, MV, RRT, ECMO during ED stay</w:t>
      </w:r>
      <w:r w:rsidRPr="00E54256">
        <w:rPr>
          <w:rFonts w:ascii="Times New Roman" w:hAnsi="Times New Roman" w:cs="Times New Roman"/>
          <w:sz w:val="24"/>
          <w:szCs w:val="28"/>
        </w:rPr>
        <w:t>.</w:t>
      </w:r>
    </w:p>
    <w:p w14:paraId="715717B4" w14:textId="340FA565" w:rsidR="00E54256" w:rsidRDefault="00E54256" w:rsidP="005C6A8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  <w:vertAlign w:val="superscript"/>
        </w:rPr>
        <w:t>c</w:t>
      </w:r>
      <w:r w:rsidRPr="00E54256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Pr="00E54256">
        <w:rPr>
          <w:rFonts w:ascii="Times New Roman" w:hAnsi="Times New Roman" w:cs="Times New Roman"/>
          <w:sz w:val="24"/>
          <w:szCs w:val="28"/>
        </w:rPr>
        <w:t>Critical care, procedure</w:t>
      </w:r>
      <w:r w:rsidR="00DB2862">
        <w:rPr>
          <w:rFonts w:ascii="Times New Roman" w:hAnsi="Times New Roman" w:cs="Times New Roman"/>
          <w:sz w:val="24"/>
          <w:szCs w:val="28"/>
        </w:rPr>
        <w:t xml:space="preserve">, </w:t>
      </w:r>
      <w:r w:rsidRPr="00E54256">
        <w:rPr>
          <w:rFonts w:ascii="Times New Roman" w:hAnsi="Times New Roman" w:cs="Times New Roman"/>
          <w:sz w:val="24"/>
          <w:szCs w:val="28"/>
        </w:rPr>
        <w:t>evaluation</w:t>
      </w:r>
      <w:r w:rsidR="00DB2862">
        <w:rPr>
          <w:rFonts w:ascii="Times New Roman" w:hAnsi="Times New Roman" w:cs="Times New Roman"/>
          <w:sz w:val="24"/>
          <w:szCs w:val="28"/>
        </w:rPr>
        <w:t>, and</w:t>
      </w:r>
      <w:r w:rsidRPr="00E54256">
        <w:rPr>
          <w:rFonts w:ascii="Times New Roman" w:hAnsi="Times New Roman" w:cs="Times New Roman"/>
          <w:sz w:val="24"/>
          <w:szCs w:val="28"/>
        </w:rPr>
        <w:t xml:space="preserve"> medications </w:t>
      </w:r>
      <w:r w:rsidR="00DB2862">
        <w:rPr>
          <w:rFonts w:ascii="Times New Roman" w:hAnsi="Times New Roman" w:cs="Times New Roman"/>
          <w:sz w:val="24"/>
          <w:szCs w:val="28"/>
        </w:rPr>
        <w:t>performed</w:t>
      </w:r>
      <w:r w:rsidRPr="00E54256">
        <w:rPr>
          <w:rFonts w:ascii="Times New Roman" w:hAnsi="Times New Roman" w:cs="Times New Roman"/>
          <w:sz w:val="24"/>
          <w:szCs w:val="28"/>
        </w:rPr>
        <w:t xml:space="preserve"> within last 24 h</w:t>
      </w:r>
      <w:r>
        <w:rPr>
          <w:rFonts w:ascii="Times New Roman" w:hAnsi="Times New Roman" w:cs="Times New Roman"/>
          <w:sz w:val="24"/>
          <w:szCs w:val="28"/>
        </w:rPr>
        <w:t>ou</w:t>
      </w:r>
      <w:r w:rsidRPr="00E54256">
        <w:rPr>
          <w:rFonts w:ascii="Times New Roman" w:hAnsi="Times New Roman" w:cs="Times New Roman"/>
          <w:sz w:val="24"/>
          <w:szCs w:val="28"/>
        </w:rPr>
        <w:t>rs were counted, and multiple selections were allowed.</w:t>
      </w:r>
    </w:p>
    <w:p w14:paraId="5748E164" w14:textId="3AB7855F" w:rsidR="00011BAD" w:rsidRPr="00011BAD" w:rsidRDefault="00302B45" w:rsidP="005C6A8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="00011BAD" w:rsidRPr="00011BA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11BAD" w:rsidRPr="00630915">
        <w:rPr>
          <w:rFonts w:ascii="Times New Roman" w:hAnsi="Times New Roman" w:cs="Times New Roman"/>
          <w:sz w:val="24"/>
          <w:szCs w:val="24"/>
        </w:rPr>
        <w:t>-values were calculated using the Pearson's chi-squared test</w:t>
      </w:r>
      <w:r w:rsidR="00011BAD">
        <w:rPr>
          <w:rFonts w:ascii="Times New Roman" w:hAnsi="Times New Roman" w:cs="Times New Roman"/>
          <w:sz w:val="24"/>
          <w:szCs w:val="24"/>
        </w:rPr>
        <w:t xml:space="preserve">, but </w:t>
      </w:r>
      <w:r w:rsidR="00011BAD" w:rsidRPr="00630915">
        <w:rPr>
          <w:rFonts w:ascii="Times New Roman" w:hAnsi="Times New Roman" w:cs="Times New Roman"/>
          <w:sz w:val="24"/>
          <w:szCs w:val="24"/>
        </w:rPr>
        <w:t xml:space="preserve">Fisher's exact test </w:t>
      </w:r>
      <w:r w:rsidR="00011BAD">
        <w:rPr>
          <w:rFonts w:ascii="Times New Roman" w:hAnsi="Times New Roman" w:cs="Times New Roman"/>
          <w:sz w:val="24"/>
          <w:szCs w:val="24"/>
        </w:rPr>
        <w:t xml:space="preserve">was used </w:t>
      </w:r>
      <w:r w:rsidR="00011BAD" w:rsidRPr="00630915">
        <w:rPr>
          <w:rFonts w:ascii="Times New Roman" w:hAnsi="Times New Roman" w:cs="Times New Roman"/>
          <w:sz w:val="24"/>
          <w:szCs w:val="24"/>
        </w:rPr>
        <w:t>for</w:t>
      </w:r>
      <w:r w:rsidR="00011BAD">
        <w:rPr>
          <w:rFonts w:ascii="Times New Roman" w:hAnsi="Times New Roman" w:cs="Times New Roman"/>
          <w:sz w:val="24"/>
          <w:szCs w:val="24"/>
        </w:rPr>
        <w:t xml:space="preserve"> palliative consultation, RRT, and ECMO.</w:t>
      </w:r>
    </w:p>
    <w:p w14:paraId="0B0122C8" w14:textId="17890078" w:rsidR="00A83384" w:rsidRPr="00A83384" w:rsidRDefault="00A83384" w:rsidP="00A833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235D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 w:hint="eastAsia"/>
          <w:sz w:val="24"/>
          <w:szCs w:val="20"/>
        </w:rPr>
        <w:t>C</w:t>
      </w:r>
      <w:r>
        <w:rPr>
          <w:rFonts w:ascii="Times New Roman" w:hAnsi="Times New Roman" w:cs="Times New Roman"/>
          <w:sz w:val="24"/>
          <w:szCs w:val="20"/>
        </w:rPr>
        <w:t>XR, chest radiograp</w:t>
      </w:r>
      <w:r w:rsidR="0021329E">
        <w:rPr>
          <w:rFonts w:ascii="Times New Roman" w:hAnsi="Times New Roman" w:cs="Times New Roman"/>
          <w:sz w:val="24"/>
          <w:szCs w:val="20"/>
        </w:rPr>
        <w:t>h</w:t>
      </w:r>
      <w:r>
        <w:rPr>
          <w:rFonts w:ascii="Times New Roman" w:hAnsi="Times New Roman" w:cs="Times New Roman"/>
          <w:sz w:val="24"/>
          <w:szCs w:val="20"/>
        </w:rPr>
        <w:t xml:space="preserve">; CT, computed tomography; ECG, electrocardiogram; </w:t>
      </w:r>
      <w:r>
        <w:rPr>
          <w:rFonts w:ascii="Times New Roman" w:hAnsi="Times New Roman" w:cs="Times New Roman"/>
          <w:sz w:val="24"/>
          <w:szCs w:val="24"/>
        </w:rPr>
        <w:t xml:space="preserve">ECMO, extracorporeal membrane oxygenation; </w:t>
      </w:r>
      <w:r w:rsidRPr="0022235D">
        <w:rPr>
          <w:rFonts w:ascii="Times New Roman" w:hAnsi="Times New Roman" w:cs="Times New Roman"/>
          <w:sz w:val="24"/>
          <w:szCs w:val="24"/>
        </w:rPr>
        <w:t xml:space="preserve">ED, emergency department; </w:t>
      </w:r>
      <w:r>
        <w:rPr>
          <w:rFonts w:ascii="Times New Roman" w:hAnsi="Times New Roman" w:cs="Times New Roman"/>
          <w:sz w:val="24"/>
          <w:szCs w:val="24"/>
        </w:rPr>
        <w:t xml:space="preserve">HFNC, high-flow nasal cannula; </w:t>
      </w:r>
      <w:r w:rsidRPr="0022235D">
        <w:rPr>
          <w:rFonts w:ascii="Times New Roman" w:hAnsi="Times New Roman" w:cs="Times New Roman"/>
          <w:sz w:val="24"/>
          <w:szCs w:val="24"/>
        </w:rPr>
        <w:t>KTAS, Korean Triage and Acuity Scale;</w:t>
      </w:r>
      <w:r>
        <w:rPr>
          <w:rFonts w:ascii="Times New Roman" w:hAnsi="Times New Roman" w:cs="Times New Roman"/>
          <w:sz w:val="24"/>
          <w:szCs w:val="24"/>
        </w:rPr>
        <w:t xml:space="preserve"> LST, life-sustaining treatment; </w:t>
      </w:r>
      <w:r>
        <w:rPr>
          <w:rFonts w:ascii="Times New Roman" w:hAnsi="Times New Roman" w:cs="Times New Roman"/>
          <w:sz w:val="24"/>
          <w:szCs w:val="20"/>
        </w:rPr>
        <w:t>MRI, magnetic resonance imaging</w:t>
      </w:r>
      <w:r w:rsidR="00DB2862">
        <w:rPr>
          <w:rFonts w:ascii="Times New Roman" w:hAnsi="Times New Roman" w:cs="Times New Roman"/>
          <w:sz w:val="24"/>
          <w:szCs w:val="20"/>
        </w:rPr>
        <w:t xml:space="preserve">; MV, mechanical ventilation; </w:t>
      </w:r>
      <w:r w:rsidRPr="00A83384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, number; </w:t>
      </w:r>
      <w:r w:rsidRPr="00972CDB">
        <w:rPr>
          <w:rFonts w:ascii="Times New Roman" w:hAnsi="Times New Roman" w:cs="Times New Roman"/>
          <w:sz w:val="24"/>
          <w:szCs w:val="24"/>
        </w:rPr>
        <w:t>NYHA, New York Heart Association</w:t>
      </w:r>
      <w:r w:rsidR="00DB2862">
        <w:rPr>
          <w:rFonts w:ascii="Times New Roman" w:hAnsi="Times New Roman" w:cs="Times New Roman"/>
          <w:sz w:val="24"/>
          <w:szCs w:val="24"/>
        </w:rPr>
        <w:t>; RRT, renal replacement therapy</w:t>
      </w:r>
    </w:p>
    <w:p w14:paraId="57EA34C3" w14:textId="4EF6F435" w:rsidR="00E54256" w:rsidRPr="00A83384" w:rsidRDefault="00E54256" w:rsidP="005C6A86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73036726" w14:textId="77777777" w:rsidR="00E54256" w:rsidRDefault="00E54256" w:rsidP="005C6A86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61AEEB7E" w14:textId="77777777" w:rsidR="00E54256" w:rsidRPr="008618B4" w:rsidRDefault="00E54256" w:rsidP="005C6A86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sectPr w:rsidR="00E54256" w:rsidRPr="008618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8276A" w14:textId="77777777" w:rsidR="00B178C0" w:rsidRDefault="00B178C0" w:rsidP="00B178C0">
      <w:pPr>
        <w:spacing w:after="0" w:line="240" w:lineRule="auto"/>
      </w:pPr>
      <w:r>
        <w:separator/>
      </w:r>
    </w:p>
  </w:endnote>
  <w:endnote w:type="continuationSeparator" w:id="0">
    <w:p w14:paraId="1344A65A" w14:textId="77777777" w:rsidR="00B178C0" w:rsidRDefault="00B178C0" w:rsidP="00B17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56389" w14:textId="77777777" w:rsidR="00B178C0" w:rsidRDefault="00B178C0" w:rsidP="00B178C0">
      <w:pPr>
        <w:spacing w:after="0" w:line="240" w:lineRule="auto"/>
      </w:pPr>
      <w:r>
        <w:separator/>
      </w:r>
    </w:p>
  </w:footnote>
  <w:footnote w:type="continuationSeparator" w:id="0">
    <w:p w14:paraId="05DC0A56" w14:textId="77777777" w:rsidR="00B178C0" w:rsidRDefault="00B178C0" w:rsidP="00B178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8B4"/>
    <w:rsid w:val="00011BAD"/>
    <w:rsid w:val="000728E4"/>
    <w:rsid w:val="000A473E"/>
    <w:rsid w:val="000E4F29"/>
    <w:rsid w:val="0021329E"/>
    <w:rsid w:val="002E5822"/>
    <w:rsid w:val="00302B45"/>
    <w:rsid w:val="00311CC2"/>
    <w:rsid w:val="00514594"/>
    <w:rsid w:val="005A2D9F"/>
    <w:rsid w:val="005C6A86"/>
    <w:rsid w:val="0063193C"/>
    <w:rsid w:val="006E1C01"/>
    <w:rsid w:val="00706EC4"/>
    <w:rsid w:val="0071298A"/>
    <w:rsid w:val="007F2894"/>
    <w:rsid w:val="008618B4"/>
    <w:rsid w:val="008A267F"/>
    <w:rsid w:val="008F64CC"/>
    <w:rsid w:val="00A83384"/>
    <w:rsid w:val="00AC2C9C"/>
    <w:rsid w:val="00B178C0"/>
    <w:rsid w:val="00B94DA4"/>
    <w:rsid w:val="00C40419"/>
    <w:rsid w:val="00D454A7"/>
    <w:rsid w:val="00DB2862"/>
    <w:rsid w:val="00E5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822A64"/>
  <w15:chartTrackingRefBased/>
  <w15:docId w15:val="{DE6976CB-79EA-4AD7-9F3C-B4D69881C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C6A86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5C6A86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5C6A86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5C6A86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5C6A86"/>
    <w:rPr>
      <w:b/>
      <w:bCs/>
    </w:rPr>
  </w:style>
  <w:style w:type="paragraph" w:styleId="a6">
    <w:name w:val="List Paragraph"/>
    <w:basedOn w:val="a"/>
    <w:uiPriority w:val="34"/>
    <w:qFormat/>
    <w:rsid w:val="00302B45"/>
    <w:pPr>
      <w:ind w:leftChars="400" w:left="800"/>
    </w:pPr>
  </w:style>
  <w:style w:type="paragraph" w:styleId="a7">
    <w:name w:val="header"/>
    <w:basedOn w:val="a"/>
    <w:link w:val="Char1"/>
    <w:uiPriority w:val="99"/>
    <w:unhideWhenUsed/>
    <w:rsid w:val="00B178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B178C0"/>
  </w:style>
  <w:style w:type="paragraph" w:styleId="a8">
    <w:name w:val="footer"/>
    <w:basedOn w:val="a"/>
    <w:link w:val="Char2"/>
    <w:uiPriority w:val="99"/>
    <w:unhideWhenUsed/>
    <w:rsid w:val="00B178C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B17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16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102</Words>
  <Characters>11982</Characters>
  <Application>Microsoft Office Word</Application>
  <DocSecurity>0</DocSecurity>
  <Lines>99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ng Sun</dc:creator>
  <cp:keywords/>
  <dc:description/>
  <cp:lastModifiedBy>Kim Jung Sun</cp:lastModifiedBy>
  <cp:revision>2</cp:revision>
  <dcterms:created xsi:type="dcterms:W3CDTF">2022-04-23T08:14:00Z</dcterms:created>
  <dcterms:modified xsi:type="dcterms:W3CDTF">2022-04-23T08:14:00Z</dcterms:modified>
</cp:coreProperties>
</file>